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BE83A" w14:textId="79DFD5FE" w:rsidR="00C51038" w:rsidRDefault="00CE4AF6" w:rsidP="00C51038">
      <w:pPr>
        <w:pStyle w:val="Heading3"/>
        <w:jc w:val="both"/>
        <w:rPr>
          <w:sz w:val="24"/>
          <w:szCs w:val="24"/>
        </w:rPr>
      </w:pPr>
      <w:r w:rsidRPr="00CE4AF6">
        <w:rPr>
          <w:b w:val="0"/>
          <w:sz w:val="24"/>
          <w:szCs w:val="24"/>
        </w:rPr>
        <w:t xml:space="preserve">Table </w:t>
      </w:r>
      <w:r w:rsidR="00B50939">
        <w:rPr>
          <w:b w:val="0"/>
          <w:sz w:val="24"/>
          <w:szCs w:val="24"/>
        </w:rPr>
        <w:t>A</w:t>
      </w:r>
      <w:r w:rsidR="00C51038" w:rsidRPr="00B66994">
        <w:rPr>
          <w:b w:val="0"/>
          <w:sz w:val="24"/>
          <w:szCs w:val="24"/>
        </w:rPr>
        <w:t>.</w:t>
      </w:r>
      <w:r w:rsidR="00C51038" w:rsidRPr="00B66994">
        <w:t xml:space="preserve"> </w:t>
      </w:r>
      <w:r w:rsidR="00C51038">
        <w:rPr>
          <w:b w:val="0"/>
          <w:sz w:val="24"/>
          <w:szCs w:val="24"/>
        </w:rPr>
        <w:t>Fold change (FC</w:t>
      </w:r>
      <w:r w:rsidR="00C51038" w:rsidRPr="00E500CC">
        <w:rPr>
          <w:b w:val="0"/>
          <w:sz w:val="24"/>
          <w:szCs w:val="24"/>
        </w:rPr>
        <w:t xml:space="preserve">), </w:t>
      </w:r>
      <w:r w:rsidR="00C51038" w:rsidRPr="00B66994">
        <w:rPr>
          <w:b w:val="0"/>
          <w:sz w:val="24"/>
          <w:szCs w:val="24"/>
        </w:rPr>
        <w:t>p-value,</w:t>
      </w:r>
      <w:r w:rsidR="00C51038" w:rsidRPr="00B66994">
        <w:rPr>
          <w:sz w:val="24"/>
          <w:szCs w:val="24"/>
        </w:rPr>
        <w:t xml:space="preserve"> </w:t>
      </w:r>
      <w:r w:rsidR="00C51038" w:rsidRPr="00D03941">
        <w:rPr>
          <w:b w:val="0"/>
          <w:sz w:val="24"/>
          <w:szCs w:val="24"/>
        </w:rPr>
        <w:t>f</w:t>
      </w:r>
      <w:r w:rsidR="00C51038" w:rsidRPr="00B66994">
        <w:rPr>
          <w:b w:val="0"/>
          <w:sz w:val="24"/>
          <w:szCs w:val="24"/>
        </w:rPr>
        <w:t>alse disc</w:t>
      </w:r>
      <w:bookmarkStart w:id="0" w:name="_GoBack"/>
      <w:bookmarkEnd w:id="0"/>
      <w:r w:rsidR="00C51038" w:rsidRPr="00B66994">
        <w:rPr>
          <w:b w:val="0"/>
          <w:sz w:val="24"/>
          <w:szCs w:val="24"/>
        </w:rPr>
        <w:t>overy rate (FDR), Kyoto Encyclopedia of Genes and Genomes</w:t>
      </w:r>
      <w:r w:rsidR="00C51038">
        <w:rPr>
          <w:b w:val="0"/>
          <w:sz w:val="24"/>
          <w:szCs w:val="24"/>
        </w:rPr>
        <w:t xml:space="preserve"> (KEGG ID), PubChem ID (*), molecular formula (MF), </w:t>
      </w:r>
      <w:r w:rsidR="00C51038" w:rsidRPr="004F4ECD">
        <w:rPr>
          <w:b w:val="0"/>
          <w:sz w:val="24"/>
          <w:szCs w:val="24"/>
        </w:rPr>
        <w:t>mass-to-charge ratio (m/z)</w:t>
      </w:r>
      <w:r w:rsidR="00C51038">
        <w:rPr>
          <w:b w:val="0"/>
          <w:sz w:val="24"/>
          <w:szCs w:val="24"/>
        </w:rPr>
        <w:t>, and retention time (RT) of metabolites identified as significant in the study</w:t>
      </w:r>
    </w:p>
    <w:tbl>
      <w:tblPr>
        <w:tblW w:w="121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80"/>
        <w:gridCol w:w="1605"/>
        <w:gridCol w:w="810"/>
        <w:gridCol w:w="1080"/>
        <w:gridCol w:w="1170"/>
        <w:gridCol w:w="1080"/>
        <w:gridCol w:w="1260"/>
        <w:gridCol w:w="1170"/>
        <w:gridCol w:w="810"/>
      </w:tblGrid>
      <w:tr w:rsidR="00C51038" w:rsidRPr="002546D1" w14:paraId="05810C5B" w14:textId="77777777" w:rsidTr="00FF5618">
        <w:trPr>
          <w:trHeight w:val="422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28B27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535E5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ty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1029" w14:textId="77777777" w:rsidR="00C51038" w:rsidRPr="0002049D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0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B6C5D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D1335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AB1687" w14:textId="77777777" w:rsidR="00C51038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G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768BFA01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Che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02E4B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0CE6C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25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FDE68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T </w:t>
            </w:r>
          </w:p>
        </w:tc>
      </w:tr>
      <w:tr w:rsidR="00C51038" w:rsidRPr="002546D1" w14:paraId="04A4250A" w14:textId="77777777" w:rsidTr="00FF5618">
        <w:trPr>
          <w:trHeight w:val="255"/>
        </w:trPr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C3ADB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ED0BB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erivativ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6671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B34C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5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57EF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1FD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8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BDB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DEA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09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116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</w:tr>
      <w:tr w:rsidR="00C51038" w:rsidRPr="002546D1" w14:paraId="796ED1F6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282D9FD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605" w:type="dxa"/>
            <w:shd w:val="clear" w:color="auto" w:fill="auto"/>
            <w:hideMark/>
          </w:tcPr>
          <w:p w14:paraId="7959BF3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097F18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D7497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4E9988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4A44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0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FE7E7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46DA8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1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3A161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51038" w:rsidRPr="002546D1" w14:paraId="5294291D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2B79C78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1605" w:type="dxa"/>
            <w:shd w:val="clear" w:color="auto" w:fill="auto"/>
            <w:hideMark/>
          </w:tcPr>
          <w:p w14:paraId="79E73A2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AF2DB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A3C1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5F4FE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981A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40902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E62A5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0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F40C9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51038" w:rsidRPr="002546D1" w14:paraId="00CA0596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8FA2E1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605" w:type="dxa"/>
            <w:shd w:val="clear" w:color="auto" w:fill="auto"/>
            <w:hideMark/>
          </w:tcPr>
          <w:p w14:paraId="50C6885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6A1C1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59DE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9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47ECF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8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5A296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4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F3295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84B42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014BE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C51038" w:rsidRPr="002546D1" w14:paraId="3AAFEBFE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6144FA1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Alpha)-Acetyl-L-Arginine</w:t>
            </w:r>
          </w:p>
        </w:tc>
        <w:tc>
          <w:tcPr>
            <w:tcW w:w="1605" w:type="dxa"/>
            <w:shd w:val="clear" w:color="auto" w:fill="auto"/>
            <w:hideMark/>
          </w:tcPr>
          <w:p w14:paraId="2E3B6A2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64FE2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7657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7CD97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AF12B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6D5BE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6AB48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1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9BBD0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C51038" w:rsidRPr="002546D1" w14:paraId="151A8A5D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09FD546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1605" w:type="dxa"/>
            <w:shd w:val="clear" w:color="auto" w:fill="auto"/>
            <w:hideMark/>
          </w:tcPr>
          <w:p w14:paraId="569CBBA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D8D32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89FC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0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86B31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9167D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4AD32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92F2F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0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7F638A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51038" w:rsidRPr="002546D1" w14:paraId="545C92E6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363AD47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hydroxy-l-valine</w:t>
            </w:r>
          </w:p>
        </w:tc>
        <w:tc>
          <w:tcPr>
            <w:tcW w:w="1605" w:type="dxa"/>
            <w:shd w:val="clear" w:color="auto" w:fill="auto"/>
            <w:hideMark/>
          </w:tcPr>
          <w:p w14:paraId="09F5F2C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6EDD4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C0712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18174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42D60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3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1A1B2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90284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66948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51038" w:rsidRPr="002546D1" w14:paraId="327FB6CB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E7C608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605" w:type="dxa"/>
            <w:shd w:val="clear" w:color="auto" w:fill="auto"/>
            <w:hideMark/>
          </w:tcPr>
          <w:p w14:paraId="04915A7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476AB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D56A6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6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61058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D164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7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EBA72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77B64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992725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51038" w:rsidRPr="002546D1" w14:paraId="2B3F295F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6894696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605" w:type="dxa"/>
            <w:shd w:val="clear" w:color="auto" w:fill="auto"/>
            <w:hideMark/>
          </w:tcPr>
          <w:p w14:paraId="209D791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3ABF1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C2CD5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4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4C94F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FAB1A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0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7E0DD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E4BC9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0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44A32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C51038" w:rsidRPr="002546D1" w14:paraId="23418C8A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3122E6B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aminobutanoate.2</w:t>
            </w:r>
          </w:p>
        </w:tc>
        <w:tc>
          <w:tcPr>
            <w:tcW w:w="1605" w:type="dxa"/>
            <w:shd w:val="clear" w:color="auto" w:fill="auto"/>
            <w:hideMark/>
          </w:tcPr>
          <w:p w14:paraId="22FB00E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5F989C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6E4C9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7D5EB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6E00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3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EE498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88D01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0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A3AD70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C51038" w:rsidRPr="002546D1" w14:paraId="593C5FB5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</w:tcPr>
          <w:p w14:paraId="24B93E8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aminobutanoate.1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19FD9CA" w14:textId="77777777" w:rsidR="00C51038" w:rsidRPr="007E0A6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  <w:r w:rsidRPr="002546D1" w:rsidDel="00293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730F0C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15122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66575C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321B3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3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4A1E8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8251A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0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E832C04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C51038" w:rsidRPr="002546D1" w14:paraId="72053D65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C307CD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phenylalanine.1</w:t>
            </w:r>
          </w:p>
        </w:tc>
        <w:tc>
          <w:tcPr>
            <w:tcW w:w="1605" w:type="dxa"/>
            <w:shd w:val="clear" w:color="auto" w:fill="auto"/>
            <w:hideMark/>
          </w:tcPr>
          <w:p w14:paraId="6B31448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1DD5F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A63B1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1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36FEA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4708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0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EE1B2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936EE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0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13147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</w:tr>
      <w:tr w:rsidR="00C51038" w:rsidRPr="002546D1" w14:paraId="785498B0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E114AEB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spartate</w:t>
            </w:r>
          </w:p>
        </w:tc>
        <w:tc>
          <w:tcPr>
            <w:tcW w:w="1605" w:type="dxa"/>
            <w:shd w:val="clear" w:color="auto" w:fill="auto"/>
            <w:hideMark/>
          </w:tcPr>
          <w:p w14:paraId="087403B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BE93D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A603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8A184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1ACF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E5456B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A4CAA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FF25AA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51038" w:rsidRPr="002546D1" w14:paraId="0C536AFF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60727F0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nilate</w:t>
            </w:r>
          </w:p>
        </w:tc>
        <w:tc>
          <w:tcPr>
            <w:tcW w:w="1605" w:type="dxa"/>
            <w:shd w:val="clear" w:color="auto" w:fill="auto"/>
            <w:hideMark/>
          </w:tcPr>
          <w:p w14:paraId="23807A1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0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nd derivati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803C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15606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1F2B7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D3B0A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2DB00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C67B1F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0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6E1CC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51038" w:rsidRPr="002546D1" w14:paraId="0A6DC1A3" w14:textId="77777777" w:rsidTr="00FF5618">
        <w:trPr>
          <w:trHeight w:val="510"/>
        </w:trPr>
        <w:tc>
          <w:tcPr>
            <w:tcW w:w="3180" w:type="dxa"/>
            <w:shd w:val="clear" w:color="auto" w:fill="auto"/>
            <w:vAlign w:val="bottom"/>
            <w:hideMark/>
          </w:tcPr>
          <w:p w14:paraId="773C648B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aminoadipat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2EA134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F211C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03B90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19AEF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B428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9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132ED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F9088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0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C9311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C51038" w:rsidRPr="002546D1" w14:paraId="20E2AC27" w14:textId="77777777" w:rsidTr="00FF5618">
        <w:trPr>
          <w:trHeight w:val="510"/>
        </w:trPr>
        <w:tc>
          <w:tcPr>
            <w:tcW w:w="3180" w:type="dxa"/>
            <w:shd w:val="clear" w:color="auto" w:fill="auto"/>
            <w:vAlign w:val="bottom"/>
            <w:hideMark/>
          </w:tcPr>
          <w:p w14:paraId="2FAA421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cholin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31B7195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54116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2C340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D485F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24795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5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5027A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0DB66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0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1ADED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51038" w:rsidRPr="002546D1" w14:paraId="4D04AAED" w14:textId="77777777" w:rsidTr="00FF5618">
        <w:trPr>
          <w:trHeight w:val="510"/>
        </w:trPr>
        <w:tc>
          <w:tcPr>
            <w:tcW w:w="3180" w:type="dxa"/>
            <w:shd w:val="clear" w:color="auto" w:fill="auto"/>
            <w:vAlign w:val="bottom"/>
            <w:hideMark/>
          </w:tcPr>
          <w:p w14:paraId="32F31EC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rummondol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33F14EA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632EA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1187A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14E46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8BF6D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05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89C71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A7725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1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9EA7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</w:tr>
      <w:tr w:rsidR="00C51038" w:rsidRPr="002546D1" w14:paraId="3671325E" w14:textId="77777777" w:rsidTr="00FF5618">
        <w:trPr>
          <w:trHeight w:val="510"/>
        </w:trPr>
        <w:tc>
          <w:tcPr>
            <w:tcW w:w="3180" w:type="dxa"/>
            <w:shd w:val="clear" w:color="auto" w:fill="auto"/>
            <w:vAlign w:val="bottom"/>
            <w:hideMark/>
          </w:tcPr>
          <w:p w14:paraId="471E1BD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oglutarate.2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91DF2F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FF105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22023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1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37AC5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B665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5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F1DE2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E5B57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0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6FBB4D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C51038" w:rsidRPr="002546D1" w14:paraId="5FE57D8E" w14:textId="77777777" w:rsidTr="00FF5618">
        <w:trPr>
          <w:trHeight w:val="510"/>
        </w:trPr>
        <w:tc>
          <w:tcPr>
            <w:tcW w:w="3180" w:type="dxa"/>
            <w:shd w:val="clear" w:color="auto" w:fill="auto"/>
            <w:vAlign w:val="bottom"/>
            <w:hideMark/>
          </w:tcPr>
          <w:p w14:paraId="2FA61F3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oglutarate.1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30912F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2A7E1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339D02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1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1B241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5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4D32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5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64A97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C5826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0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28C39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C51038" w:rsidRPr="002546D1" w14:paraId="4A93ABBB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020EA5C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06FA7A1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29AF8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088BC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6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CA5AA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4A80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AE51C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844590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D925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C51038" w:rsidRPr="002546D1" w14:paraId="0C80B9F4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E30118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ne.1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351C634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192D01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E0382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D74A98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5590E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2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A5703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CE0C6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0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BF788E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</w:tr>
      <w:tr w:rsidR="00C51038" w:rsidRPr="002546D1" w14:paraId="43913E96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16A7B5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colat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2D0B81B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7B342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C6F44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7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957F4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FF4F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4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A5C0C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E2A28F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32E3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51038" w:rsidRPr="002546D1" w14:paraId="5D79A547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361AE05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pyruvic acid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01CC1AB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3E9E1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340C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5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17FDA3" w14:textId="320B530D" w:rsidR="00C51038" w:rsidRPr="002546D1" w:rsidRDefault="00C51038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8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A21AB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9A739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5132D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18F4F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C51038" w:rsidRPr="002546D1" w14:paraId="17E0B789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EC68BE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guanidinobutanoate.1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1F2FBF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B8BF5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0740C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88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C0C03D" w14:textId="36126BB1" w:rsidR="00C51038" w:rsidRPr="002546D1" w:rsidRDefault="00C51038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8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9B896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F2F27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4C5BA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64035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C51038" w:rsidRPr="002546D1" w14:paraId="1B8FCA14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22EDCC9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aconitate.3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7CE086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2499F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33E7C2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6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4ED27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C388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4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40859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515B01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CFFD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C51038" w:rsidRPr="002546D1" w14:paraId="7AA5F0BF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648151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rat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65EEE0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DF2D9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E48433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04E8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24FA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7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7606F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F5268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0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D35D0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51038" w:rsidRPr="002546D1" w14:paraId="0BCE691F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B11C99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)-malate.2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046FAFF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BDCE0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969B3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50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CD8CA8" w14:textId="32969F71" w:rsidR="00C51038" w:rsidRPr="002546D1" w:rsidRDefault="00C51038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8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9F6A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8349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2763F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330187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C51038" w:rsidRPr="002546D1" w14:paraId="6CBAEEA2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08A382E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yl-2-oxobutanoat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03E1E46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0459B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2F64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8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DF0D76" w14:textId="6BB88E1F" w:rsidR="00C51038" w:rsidRPr="002546D1" w:rsidRDefault="00C51038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8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4318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BCAA5B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E06C9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B3406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C51038" w:rsidRPr="002546D1" w14:paraId="6F870C52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5A61ABAB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aconitate.9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7003B1D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CA3C1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7097D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7F2B7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34BD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4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709E1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6DBA4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906BDE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C51038" w:rsidRPr="002546D1" w14:paraId="28C67399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2AF09C8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.7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BB2A35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3028F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FD9E7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7754C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C125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574D7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44D11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0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160B90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</w:tr>
      <w:tr w:rsidR="00C51038" w:rsidRPr="002546D1" w14:paraId="4E7C73A8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604D77B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-l-glutamate.1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6F69E1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1BC6C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67645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142010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1EEE5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6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AA41F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B28491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94909C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51038" w:rsidRPr="002546D1" w14:paraId="6EE228D9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76DDCB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amat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CB8DC1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DFBA5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B812E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978DB1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2379D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5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0541D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BA77D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0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94648D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51038" w:rsidRPr="002546D1" w14:paraId="3CC64431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545EC7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at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68C7C3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857F9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C1C7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7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C066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6F423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4CF24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F87380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0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73D52E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51038" w:rsidRPr="002546D1" w14:paraId="2FEC8090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D32D6A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rat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261B01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AE348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212F4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1E83C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2B88B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4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5E965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BB8750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42E8DE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C51038" w:rsidRPr="002546D1" w14:paraId="68E6F964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F0CEE1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t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E163FF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0EA9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50A29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73962C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4D03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2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C439E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EE12A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4F8D27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51038" w:rsidRPr="002546D1" w14:paraId="3D2F02C2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FFA649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tic acid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3F0F67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2B89A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C600D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1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0D95C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38094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3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C99B2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52DCC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1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EC601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</w:tr>
      <w:tr w:rsidR="00C51038" w:rsidRPr="002546D1" w14:paraId="0815AD4F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F89B35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at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70B26C9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FCE87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6E468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94EFE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44D9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9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E2014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5910E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0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EA92F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51038" w:rsidRPr="002546D1" w14:paraId="3A7B07F0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2A6689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ridin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05067DB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116C5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5E213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2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6EF40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6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93A2ED" w14:textId="77777777" w:rsidR="00C51038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DE52C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19D5A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259D0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0665C5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C51038" w:rsidRPr="002546D1" w14:paraId="69F90542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</w:tcPr>
          <w:p w14:paraId="1CEC661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lpha-</w:t>
            </w: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</w:tcPr>
          <w:p w14:paraId="341478E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6E66B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677AE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71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E2FCD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7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0B510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30299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B7B08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1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FB6FB4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51038" w:rsidRPr="002546D1" w14:paraId="6378BE04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14BB00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FAC204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60398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C178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6EAEC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4703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2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C10EE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65542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0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59A0C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51038" w:rsidRPr="002546D1" w14:paraId="3D8CA7CC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2A1E783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,3-trihydroxybenzene.3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DF7C5B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695D4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CCF4D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199AA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E14A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1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7A9E9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23A801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F10654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C51038" w:rsidRPr="002546D1" w14:paraId="77407DE0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580E0A6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-dihydroxybenzoat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2DB32F8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33E4E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E2347C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4517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6029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8E5C4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761E0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6BBD0E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C51038" w:rsidRPr="002546D1" w14:paraId="1DA81E3D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0029F8A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etyl.3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53414D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11ADC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5137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9C54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316D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7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EFA69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D6FE6C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EB299D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C51038" w:rsidRPr="002546D1" w14:paraId="57F8477D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559CD87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n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7D28F99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FBDDB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57074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67C3BF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CD334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3604A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5DB29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9A2E8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C51038" w:rsidRPr="002546D1" w14:paraId="4CADF8E6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6ADB5AB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alactosylglycerol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7C33927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ompou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87C33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8EDEC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AC418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5A231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00334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BBADB8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1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04228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C51038" w:rsidRPr="002546D1" w14:paraId="63ACB8D8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932778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302160E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min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900B8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1668E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C2FDE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9318D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3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2C404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ABA82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5EECB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51038" w:rsidRPr="002546D1" w14:paraId="41051E3F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43C1A6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ribos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0CE86E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1A853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57063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6564E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CAAB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8DFC2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10587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0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1F7CD7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C51038" w:rsidRPr="002546D1" w14:paraId="6857EDFA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C661E1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ne.2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749C617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53223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45CB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7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74BB6F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7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474F9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C52B8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237B3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3B988B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51038" w:rsidRPr="002546D1" w14:paraId="17B5A937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05175C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henin.4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2020F51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6849D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614B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3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B6DA73" w14:textId="52A3F9EE" w:rsidR="00C51038" w:rsidRPr="002546D1" w:rsidRDefault="00C51038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8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7394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8E42C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A46CD0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0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EF3AF4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C51038" w:rsidRPr="002546D1" w14:paraId="1C02AB08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2F295F2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cose.2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134092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50CB0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AAB6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7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DE8E05" w14:textId="6814AE72" w:rsidR="00C51038" w:rsidRPr="002546D1" w:rsidRDefault="00C51038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8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B3C7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0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4B9B9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9CBB1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0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C1FC8E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51038" w:rsidRPr="002546D1" w14:paraId="61A7C358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2D68046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henin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0A7DF3F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4C03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FD3E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3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8031E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7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0782F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376CC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6147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0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5B2BB0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51038" w:rsidRPr="002546D1" w14:paraId="341A56B3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BFE00F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henin.1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5A775F6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93559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469E8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3B73E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987B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38061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4E8A4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0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1CA60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C51038" w:rsidRPr="002546D1" w14:paraId="47A613F3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17CEA0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(+)-glucosamin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02B79B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EA4E7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0AF93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EC88EC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4D9C9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3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7CA13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42D2A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0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98A95C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51038" w:rsidRPr="002546D1" w14:paraId="09A68447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9582FD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5730076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999C8A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173FF5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FD946F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45EE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28E7E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55870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0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29BF8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51038" w:rsidRPr="002546D1" w14:paraId="7EEC6381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542D5B8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B1D2BA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21595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6C981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13D3D8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2DA8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0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75B3A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79BC0C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0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3002E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51038" w:rsidRPr="002546D1" w14:paraId="70EECC52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DB25B4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arabinono-1,4-lacton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E647FBE" w14:textId="425ADC72" w:rsidR="00C51038" w:rsidRPr="002546D1" w:rsidRDefault="00C51038" w:rsidP="00707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707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oho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58AC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96CE1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42A7E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2FA4F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6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D96742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5B37A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72D1FE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C51038" w:rsidRPr="002546D1" w14:paraId="3386743E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142157D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cono-1,5-lacton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5E334B89" w14:textId="4A288F00" w:rsidR="00C51038" w:rsidRPr="002546D1" w:rsidRDefault="00C51038" w:rsidP="00707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707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oho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E5B9B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124705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3B64C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97127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1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AB7090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0A135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0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95A277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51038" w:rsidRPr="002546D1" w14:paraId="689270C2" w14:textId="77777777" w:rsidTr="00FF5618">
        <w:trPr>
          <w:trHeight w:val="510"/>
        </w:trPr>
        <w:tc>
          <w:tcPr>
            <w:tcW w:w="3180" w:type="dxa"/>
            <w:shd w:val="clear" w:color="auto" w:fill="auto"/>
            <w:vAlign w:val="bottom"/>
            <w:hideMark/>
          </w:tcPr>
          <w:p w14:paraId="48262D2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silon,nepsilon,nepsilon-trimethyllysin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7B9F786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AE09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693F5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C72A6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333F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7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DE917C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7FFF57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1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73766A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51038" w:rsidRPr="002546D1" w14:paraId="367BF54F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54FCC1C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ribosylnicotinate.2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7FA2EBE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40B30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207FFC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DAD71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A6074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D3067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AC42F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0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21D54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C51038" w:rsidRPr="002546D1" w14:paraId="39640BB3" w14:textId="77777777" w:rsidTr="00FF5618">
        <w:trPr>
          <w:trHeight w:val="510"/>
        </w:trPr>
        <w:tc>
          <w:tcPr>
            <w:tcW w:w="3180" w:type="dxa"/>
            <w:shd w:val="clear" w:color="auto" w:fill="auto"/>
            <w:vAlign w:val="bottom"/>
            <w:hideMark/>
          </w:tcPr>
          <w:p w14:paraId="4C7EB0B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-butoxycarbonyl</w:t>
            </w:r>
            <w:proofErr w:type="spellEnd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hydrid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334E2E3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50476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11110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07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88854E" w14:textId="717C8E17" w:rsidR="00C51038" w:rsidRPr="002546D1" w:rsidRDefault="00C51038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8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EC9CA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403D0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71E59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1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80FC83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</w:tr>
      <w:tr w:rsidR="00C51038" w:rsidRPr="002546D1" w14:paraId="1A8E3255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4E21B143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ammonium</w:t>
            </w:r>
            <w:proofErr w:type="spellEnd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pionat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7D9A2C0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972C4F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B959D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9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76362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C54A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398C3F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C6427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F00F7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51038" w:rsidRPr="002546D1" w14:paraId="051B2CB4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5C2DA22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2-butynal.1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5DB2594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17F1F4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9EC78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E16E5D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3DD86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6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661B5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3EB9E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E2CE8F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C51038" w:rsidRPr="002546D1" w14:paraId="40E370E9" w14:textId="77777777" w:rsidTr="00FF5618">
        <w:trPr>
          <w:trHeight w:val="255"/>
        </w:trPr>
        <w:tc>
          <w:tcPr>
            <w:tcW w:w="3180" w:type="dxa"/>
            <w:shd w:val="clear" w:color="auto" w:fill="auto"/>
            <w:vAlign w:val="bottom"/>
            <w:hideMark/>
          </w:tcPr>
          <w:p w14:paraId="7E8EA651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crylamid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18F62B8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CAF8E6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BB510A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20E365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06FB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8A60AD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AB923B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15C2EA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C51038" w:rsidRPr="002546D1" w14:paraId="7C8B70EC" w14:textId="77777777" w:rsidTr="00FF5618">
        <w:trPr>
          <w:trHeight w:val="255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6F75AE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hydroxy-2,4-pentadienoate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0288A5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2CA3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251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757C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1499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59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29D7" w14:textId="77777777" w:rsidR="00C51038" w:rsidRPr="002546D1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0B79" w14:textId="77777777" w:rsidR="00C51038" w:rsidRPr="002546D1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1026" w14:textId="77777777" w:rsidR="00C51038" w:rsidRPr="002546D1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</w:tbl>
    <w:p w14:paraId="0C77F5E3" w14:textId="77777777" w:rsidR="00C51038" w:rsidRDefault="00C51038" w:rsidP="00C51038">
      <w:pPr>
        <w:pStyle w:val="Heading3"/>
        <w:rPr>
          <w:b w:val="0"/>
          <w:sz w:val="24"/>
          <w:szCs w:val="24"/>
        </w:rPr>
      </w:pPr>
    </w:p>
    <w:p w14:paraId="3ADDDCC1" w14:textId="77777777" w:rsidR="001B408C" w:rsidRDefault="001B408C" w:rsidP="00C51038">
      <w:pPr>
        <w:pStyle w:val="Heading3"/>
        <w:rPr>
          <w:b w:val="0"/>
          <w:sz w:val="24"/>
          <w:szCs w:val="24"/>
        </w:rPr>
      </w:pPr>
    </w:p>
    <w:p w14:paraId="62A47CD1" w14:textId="77777777" w:rsidR="001B408C" w:rsidRDefault="001B408C" w:rsidP="00C51038">
      <w:pPr>
        <w:pStyle w:val="Heading3"/>
        <w:rPr>
          <w:b w:val="0"/>
          <w:sz w:val="24"/>
          <w:szCs w:val="24"/>
        </w:rPr>
      </w:pPr>
    </w:p>
    <w:p w14:paraId="78EB45D7" w14:textId="77777777" w:rsidR="001B408C" w:rsidRDefault="001B408C" w:rsidP="00C51038">
      <w:pPr>
        <w:pStyle w:val="Heading3"/>
        <w:rPr>
          <w:b w:val="0"/>
          <w:sz w:val="24"/>
          <w:szCs w:val="24"/>
        </w:rPr>
      </w:pPr>
    </w:p>
    <w:p w14:paraId="32DCCCF6" w14:textId="10E9B860" w:rsidR="001B408C" w:rsidRDefault="001B408C" w:rsidP="00C51038">
      <w:pPr>
        <w:pStyle w:val="Heading3"/>
        <w:rPr>
          <w:b w:val="0"/>
          <w:sz w:val="24"/>
          <w:szCs w:val="24"/>
        </w:rPr>
        <w:sectPr w:rsidR="001B408C" w:rsidSect="001B408C">
          <w:footerReference w:type="default" r:id="rId9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D71B9BF" w14:textId="0A887A2C" w:rsidR="00C51038" w:rsidRDefault="00CE4AF6" w:rsidP="00C51038">
      <w:pPr>
        <w:pStyle w:val="Heading3"/>
        <w:rPr>
          <w:sz w:val="24"/>
          <w:szCs w:val="24"/>
        </w:rPr>
      </w:pPr>
      <w:r w:rsidRPr="00CE4AF6">
        <w:rPr>
          <w:b w:val="0"/>
          <w:sz w:val="24"/>
          <w:szCs w:val="24"/>
        </w:rPr>
        <w:lastRenderedPageBreak/>
        <w:t xml:space="preserve">Table </w:t>
      </w:r>
      <w:r w:rsidR="00861A6F">
        <w:rPr>
          <w:b w:val="0"/>
          <w:sz w:val="24"/>
          <w:szCs w:val="24"/>
        </w:rPr>
        <w:t>B</w:t>
      </w:r>
      <w:r w:rsidRPr="00B66994">
        <w:rPr>
          <w:b w:val="0"/>
          <w:sz w:val="24"/>
          <w:szCs w:val="24"/>
        </w:rPr>
        <w:t>.</w:t>
      </w:r>
      <w:r w:rsidR="00C51038" w:rsidRPr="00280822">
        <w:rPr>
          <w:b w:val="0"/>
          <w:sz w:val="24"/>
          <w:szCs w:val="24"/>
        </w:rPr>
        <w:t xml:space="preserve"> </w:t>
      </w:r>
      <w:r w:rsidR="00C51038">
        <w:rPr>
          <w:b w:val="0"/>
          <w:sz w:val="24"/>
          <w:szCs w:val="24"/>
        </w:rPr>
        <w:t xml:space="preserve">Fold change (FC) </w:t>
      </w:r>
      <w:r w:rsidR="00C51038" w:rsidRPr="00B66994">
        <w:rPr>
          <w:b w:val="0"/>
          <w:sz w:val="24"/>
          <w:szCs w:val="24"/>
        </w:rPr>
        <w:t>p-value,</w:t>
      </w:r>
      <w:r w:rsidR="00C51038" w:rsidRPr="00280822">
        <w:rPr>
          <w:b w:val="0"/>
          <w:sz w:val="24"/>
          <w:szCs w:val="24"/>
        </w:rPr>
        <w:t xml:space="preserve"> fa</w:t>
      </w:r>
      <w:r w:rsidR="00C51038" w:rsidRPr="00B66994">
        <w:rPr>
          <w:b w:val="0"/>
          <w:sz w:val="24"/>
          <w:szCs w:val="24"/>
        </w:rPr>
        <w:t xml:space="preserve">lse discovery rate (FDR), </w:t>
      </w:r>
      <w:r w:rsidR="00C51038">
        <w:rPr>
          <w:b w:val="0"/>
          <w:sz w:val="24"/>
          <w:szCs w:val="24"/>
        </w:rPr>
        <w:t xml:space="preserve">molecular formula (MF), </w:t>
      </w:r>
      <w:r w:rsidR="00C51038" w:rsidRPr="004F4ECD">
        <w:rPr>
          <w:b w:val="0"/>
          <w:sz w:val="24"/>
          <w:szCs w:val="24"/>
        </w:rPr>
        <w:t>mass-to-charge ratio (m/z)</w:t>
      </w:r>
      <w:r w:rsidR="00C51038">
        <w:rPr>
          <w:b w:val="0"/>
          <w:sz w:val="24"/>
          <w:szCs w:val="24"/>
        </w:rPr>
        <w:t>, and retention time (RT) of possible/unknown metabolites identified as significant in the study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2895"/>
        <w:gridCol w:w="1080"/>
        <w:gridCol w:w="1080"/>
        <w:gridCol w:w="1170"/>
        <w:gridCol w:w="1530"/>
        <w:gridCol w:w="990"/>
        <w:gridCol w:w="810"/>
      </w:tblGrid>
      <w:tr w:rsidR="00C51038" w:rsidRPr="00D62114" w14:paraId="434AC87D" w14:textId="77777777" w:rsidTr="00FF5618">
        <w:trPr>
          <w:trHeight w:val="332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EF9952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BCD3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2DC2EC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9B8A29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102A19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2BEDCE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4EC0E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T </w:t>
            </w:r>
          </w:p>
        </w:tc>
      </w:tr>
      <w:tr w:rsidR="00C51038" w:rsidRPr="00D62114" w14:paraId="44F583BB" w14:textId="77777777" w:rsidTr="00FF5618">
        <w:trPr>
          <w:trHeight w:val="300"/>
        </w:trPr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3F33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11H23NO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4E8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A548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931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EF8B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74D2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1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8784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51038" w:rsidRPr="00D62114" w14:paraId="1A5B1F16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9CB804B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13H20N6O7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56B2E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ED8472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39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FF0739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2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C4C849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4634D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0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A23F1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</w:tr>
      <w:tr w:rsidR="00C51038" w:rsidRPr="00D62114" w14:paraId="78337BB4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4C45EA4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15H21N12O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F96A3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2DBFC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EE1442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8C0D48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E64CD0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.1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1D903E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C51038" w:rsidRPr="00D62114" w14:paraId="7B7A6319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A1D98C8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23H21N9O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7B1C2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4DD49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DA2BC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CE97EF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A7847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.1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919E7F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</w:tr>
      <w:tr w:rsidR="00C51038" w:rsidRPr="00D62114" w14:paraId="7386A58E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138A4AE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34H43N16O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25E9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C35CE2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38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CF3360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7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F2CBA8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7BC78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.3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A20AD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9</w:t>
            </w:r>
          </w:p>
        </w:tc>
      </w:tr>
      <w:tr w:rsidR="00C51038" w:rsidRPr="00D62114" w14:paraId="4B3546E5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F8A356B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6H14N3OS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30150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A36824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DEE234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98B66A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9ACBF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0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8F72D5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C51038" w:rsidRPr="00D62114" w14:paraId="62C4AEF5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5EDA026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6H14N3OS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5AD4B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75E7C4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1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493C0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8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90625C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1A356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0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7F3298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C51038" w:rsidRPr="00D62114" w14:paraId="56E65A0A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E78E09F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6H6N2O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4DF1A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C6EDB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75A3A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13D3D9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B2FCAE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0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9478AD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51038" w:rsidRPr="00D62114" w14:paraId="31967E88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E191FA0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6H7N3O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F2FD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B2878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C4382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06A9C0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AAC951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FA2CD3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51038" w:rsidRPr="00D62114" w14:paraId="675F7511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5810630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6H9N4O3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7570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32571F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45274A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01126E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2CE9EA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0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169BAF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51038" w:rsidRPr="00D62114" w14:paraId="2B469CC0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41B0DFA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6H9N5O6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F412E1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4FA29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7DC81E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72FCD7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AAB0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0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6127F3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51038" w:rsidRPr="00D62114" w14:paraId="4B84A12B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EF834CF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6H9N5O7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ED8D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A1A2AD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96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EA6FE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9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D405CE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EF603E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4BEB0A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51038" w:rsidRPr="00D62114" w14:paraId="185EB566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A27D3DA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7H12N5O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714E2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E8EEE7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21F4BA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B6511E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2EC07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0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35933E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C51038" w:rsidRPr="00D62114" w14:paraId="20FF767F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461D7E9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7H7N5O3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4AE8E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95E2C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7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E76A1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6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89E49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144AFB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0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8D40E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C51038" w:rsidRPr="00D62114" w14:paraId="5C8F9590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371AFCC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7H8N2O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1C76D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FC81C8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0B9FA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F9E81A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49D3BB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0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4CA62C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51038" w:rsidRPr="00D62114" w14:paraId="7EFD2A25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B699C44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8H17N6O6P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CA63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A1205D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38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6352D9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6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6E181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9FDCBD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.0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E40E1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51038" w:rsidRPr="00D62114" w14:paraId="0E5EA547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146CA92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8H17NO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62A11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89EA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8B234A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D5B7AE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F47A5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0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05ECEA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51038" w:rsidRPr="00D62114" w14:paraId="23C391A0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FF74738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9H14N3O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4128D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F87194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2A2A1D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9E4B04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09FEE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0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F4789B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C51038" w:rsidRPr="00D62114" w14:paraId="78C16F22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0B66D43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9H14N3O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A576B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86091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AD531A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59B74F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DA184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0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E20408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C51038" w:rsidRPr="00D62114" w14:paraId="2592B236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FD16F74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9H14N7O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AD719C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EC378D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1BF9C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4B4F04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33DF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0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0D340D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C51038" w:rsidRPr="00D62114" w14:paraId="3E510E8A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7CB9325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y C9H15N5O8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D8978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3A12E0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F2E661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7CEA43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27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33C9B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.0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CDF58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C51038" w:rsidRPr="00D62114" w14:paraId="68D8562E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6A79D86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109.1243 RT 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52EBE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30EF09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4EF83E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9669C5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647F29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1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6F2481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C51038" w:rsidRPr="00D62114" w14:paraId="1141FB11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E6F2370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136.0436 RT 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AF5BC7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09DD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93EB9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C1D952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BAF3FC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2ED22E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C51038" w:rsidRPr="00D62114" w14:paraId="6A7C897D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B49722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148.0610 RT 0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ADE843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429DC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B6966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B46062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E2523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0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78CDD0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51038" w:rsidRPr="00D62114" w14:paraId="71810547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6B373F3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151.0698 RT 1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40E90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F89A0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6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2F7467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5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914C83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31272B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0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B84D7A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C51038" w:rsidRPr="00D62114" w14:paraId="229AC35E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DB46B53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188.0321 RT 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65D2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01002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4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630613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0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ECEFBB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B590D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0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82022F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51038" w:rsidRPr="00D62114" w14:paraId="6ED0706F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645B9C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204.1176 RT 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F5C05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E0C5C2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0FA2DB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E77D4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BEF9B2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0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7DEBEA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51038" w:rsidRPr="00D62114" w14:paraId="64E291A6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D76390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219.0954 RT 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7782C3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040EA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273530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3046A8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137B2A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0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68D5E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C51038" w:rsidRPr="00D62114" w14:paraId="50AAE84B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2FA76E0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223.0495 RT 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F6CF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F3B6F8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BEF1E7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531266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F5809C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0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53CB4B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51038" w:rsidRPr="00D62114" w14:paraId="0C8AB99E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79E5C3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224.0631 RT 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45659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6BB4C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5C5F53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C1D1C9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99F5AA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0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727F4E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51038" w:rsidRPr="00D62114" w14:paraId="4741A82A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0FF938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231.0819 RT 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C680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C0C723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A472B0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D0B622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81B48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0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6B6656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51038" w:rsidRPr="00D62114" w14:paraId="1144370D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CDD3291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231.2195 RT 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E9C051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839C85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1883E5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88991F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670531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1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3EF4DB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C51038" w:rsidRPr="00D62114" w14:paraId="1262A921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10097C3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283.0532 RT 0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CAC37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AA6B3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99CB8C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22A9FD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E03556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0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B09C5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C51038" w:rsidRPr="00D62114" w14:paraId="7004088E" w14:textId="77777777" w:rsidTr="00FF5618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DFF134E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327.1177 RT 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479A4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0B6E67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12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975FEC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4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47E056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7629F9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0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4EA0F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51038" w:rsidRPr="00D62114" w14:paraId="1035F373" w14:textId="77777777" w:rsidTr="00FF5618">
        <w:trPr>
          <w:trHeight w:val="300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17E2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 MZ 535.2733 RT 0.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334F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415A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3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0A03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73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F9B8" w14:textId="77777777" w:rsidR="00C51038" w:rsidRPr="00D62114" w:rsidRDefault="00C51038" w:rsidP="00B00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DF83" w14:textId="77777777" w:rsidR="00C51038" w:rsidRPr="00D62114" w:rsidRDefault="00C51038" w:rsidP="00B0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2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6BFE" w14:textId="77777777" w:rsidR="00C51038" w:rsidRPr="00D62114" w:rsidRDefault="00C51038" w:rsidP="00B00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</w:tbl>
    <w:p w14:paraId="00C94624" w14:textId="77777777" w:rsidR="00C51038" w:rsidRDefault="00C51038" w:rsidP="00C510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2D04E8" w14:textId="77777777" w:rsidR="00C51038" w:rsidRPr="00A13896" w:rsidRDefault="00C51038" w:rsidP="00A13896">
      <w:pPr>
        <w:rPr>
          <w:rFonts w:ascii="Times New Roman" w:hAnsi="Times New Roman" w:cs="Times New Roman"/>
          <w:sz w:val="24"/>
          <w:szCs w:val="24"/>
        </w:rPr>
      </w:pPr>
    </w:p>
    <w:sectPr w:rsidR="00C51038" w:rsidRPr="00A13896" w:rsidSect="001B408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307C3C2" w15:done="0"/>
  <w15:commentEx w15:paraId="02070C32" w15:done="0"/>
  <w15:commentEx w15:paraId="25D88879" w15:done="0"/>
  <w15:commentEx w15:paraId="6FA25466" w15:done="0"/>
  <w15:commentEx w15:paraId="3B5E0483" w15:done="0"/>
  <w15:commentEx w15:paraId="2711B68D" w15:done="0"/>
  <w15:commentEx w15:paraId="50DC4F73" w15:done="0"/>
  <w15:commentEx w15:paraId="4F4332F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07C3C2" w16cid:durableId="1E3BB458"/>
  <w16cid:commentId w16cid:paraId="02070C32" w16cid:durableId="1E3BAAD9"/>
  <w16cid:commentId w16cid:paraId="25D88879" w16cid:durableId="1E3BA842"/>
  <w16cid:commentId w16cid:paraId="6FA25466" w16cid:durableId="1E3BAA79"/>
  <w16cid:commentId w16cid:paraId="3B5E0483" w16cid:durableId="1E3BAC8F"/>
  <w16cid:commentId w16cid:paraId="2711B68D" w16cid:durableId="1E3BADD9"/>
  <w16cid:commentId w16cid:paraId="50DC4F73" w16cid:durableId="1E3BAFAB"/>
  <w16cid:commentId w16cid:paraId="4F4332F9" w16cid:durableId="1E3BAD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B46D3" w14:textId="77777777" w:rsidR="00EE13F2" w:rsidRDefault="00EE13F2" w:rsidP="00522448">
      <w:pPr>
        <w:spacing w:after="0" w:line="240" w:lineRule="auto"/>
      </w:pPr>
      <w:r>
        <w:separator/>
      </w:r>
    </w:p>
  </w:endnote>
  <w:endnote w:type="continuationSeparator" w:id="0">
    <w:p w14:paraId="73E3773E" w14:textId="77777777" w:rsidR="00EE13F2" w:rsidRDefault="00EE13F2" w:rsidP="00522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4021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587355" w14:textId="4D60B077" w:rsidR="00861A6F" w:rsidRDefault="00861A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08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EC1B4F" w14:textId="77777777" w:rsidR="00861A6F" w:rsidRDefault="00861A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5DB91" w14:textId="77777777" w:rsidR="00EE13F2" w:rsidRDefault="00EE13F2" w:rsidP="00522448">
      <w:pPr>
        <w:spacing w:after="0" w:line="240" w:lineRule="auto"/>
      </w:pPr>
      <w:r>
        <w:separator/>
      </w:r>
    </w:p>
  </w:footnote>
  <w:footnote w:type="continuationSeparator" w:id="0">
    <w:p w14:paraId="7EB13EFA" w14:textId="77777777" w:rsidR="00EE13F2" w:rsidRDefault="00EE13F2" w:rsidP="00522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72C9C"/>
    <w:multiLevelType w:val="hybridMultilevel"/>
    <w:tmpl w:val="67F809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951C7"/>
    <w:multiLevelType w:val="hybridMultilevel"/>
    <w:tmpl w:val="9AB80D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737DDD"/>
    <w:multiLevelType w:val="multilevel"/>
    <w:tmpl w:val="9392D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5FC107F"/>
    <w:multiLevelType w:val="multilevel"/>
    <w:tmpl w:val="22AEC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674E7F"/>
    <w:multiLevelType w:val="hybridMultilevel"/>
    <w:tmpl w:val="EC3A1F76"/>
    <w:lvl w:ilvl="0" w:tplc="E924BB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ousePC">
    <w15:presenceInfo w15:providerId="None" w15:userId="house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2BE"/>
    <w:rsid w:val="00000AFD"/>
    <w:rsid w:val="00000BDB"/>
    <w:rsid w:val="00003910"/>
    <w:rsid w:val="000046AD"/>
    <w:rsid w:val="0001048A"/>
    <w:rsid w:val="000106BD"/>
    <w:rsid w:val="00010B5C"/>
    <w:rsid w:val="00010F63"/>
    <w:rsid w:val="0001414E"/>
    <w:rsid w:val="00014CE5"/>
    <w:rsid w:val="0002049D"/>
    <w:rsid w:val="000213F3"/>
    <w:rsid w:val="00022EF8"/>
    <w:rsid w:val="000239A8"/>
    <w:rsid w:val="00024E7D"/>
    <w:rsid w:val="00025FF5"/>
    <w:rsid w:val="000358DE"/>
    <w:rsid w:val="00035F9E"/>
    <w:rsid w:val="00036AE8"/>
    <w:rsid w:val="00036F49"/>
    <w:rsid w:val="00037224"/>
    <w:rsid w:val="000400F8"/>
    <w:rsid w:val="0004011D"/>
    <w:rsid w:val="00040202"/>
    <w:rsid w:val="00041613"/>
    <w:rsid w:val="00043338"/>
    <w:rsid w:val="00043D86"/>
    <w:rsid w:val="00044449"/>
    <w:rsid w:val="00044AE3"/>
    <w:rsid w:val="00045B83"/>
    <w:rsid w:val="0004605F"/>
    <w:rsid w:val="00046452"/>
    <w:rsid w:val="00046650"/>
    <w:rsid w:val="00047CF6"/>
    <w:rsid w:val="00051481"/>
    <w:rsid w:val="0005149A"/>
    <w:rsid w:val="00052025"/>
    <w:rsid w:val="0005400C"/>
    <w:rsid w:val="00055358"/>
    <w:rsid w:val="00055419"/>
    <w:rsid w:val="0005646D"/>
    <w:rsid w:val="000570D8"/>
    <w:rsid w:val="00060538"/>
    <w:rsid w:val="000615D3"/>
    <w:rsid w:val="00063978"/>
    <w:rsid w:val="000664D9"/>
    <w:rsid w:val="000707F0"/>
    <w:rsid w:val="00070ABE"/>
    <w:rsid w:val="00071A9A"/>
    <w:rsid w:val="000739F3"/>
    <w:rsid w:val="0008273C"/>
    <w:rsid w:val="00083997"/>
    <w:rsid w:val="00086253"/>
    <w:rsid w:val="00087CC7"/>
    <w:rsid w:val="00091C34"/>
    <w:rsid w:val="00091F46"/>
    <w:rsid w:val="000970C9"/>
    <w:rsid w:val="000A058F"/>
    <w:rsid w:val="000A0C91"/>
    <w:rsid w:val="000A12D5"/>
    <w:rsid w:val="000A337F"/>
    <w:rsid w:val="000B0ED5"/>
    <w:rsid w:val="000B28AF"/>
    <w:rsid w:val="000B2CD1"/>
    <w:rsid w:val="000B38EC"/>
    <w:rsid w:val="000B42EF"/>
    <w:rsid w:val="000B51BC"/>
    <w:rsid w:val="000B6C04"/>
    <w:rsid w:val="000C0077"/>
    <w:rsid w:val="000C04A8"/>
    <w:rsid w:val="000C1357"/>
    <w:rsid w:val="000C444A"/>
    <w:rsid w:val="000C53A1"/>
    <w:rsid w:val="000C55E6"/>
    <w:rsid w:val="000C5F8F"/>
    <w:rsid w:val="000C67E7"/>
    <w:rsid w:val="000C71DF"/>
    <w:rsid w:val="000C730F"/>
    <w:rsid w:val="000D0EE7"/>
    <w:rsid w:val="000D1B40"/>
    <w:rsid w:val="000D21C0"/>
    <w:rsid w:val="000D2354"/>
    <w:rsid w:val="000D2FCC"/>
    <w:rsid w:val="000D42B8"/>
    <w:rsid w:val="000D4BB1"/>
    <w:rsid w:val="000D4CC2"/>
    <w:rsid w:val="000D51D5"/>
    <w:rsid w:val="000D7A5B"/>
    <w:rsid w:val="000E2E41"/>
    <w:rsid w:val="000E3979"/>
    <w:rsid w:val="000E42B7"/>
    <w:rsid w:val="000E62BE"/>
    <w:rsid w:val="000E715A"/>
    <w:rsid w:val="000F3368"/>
    <w:rsid w:val="000F477B"/>
    <w:rsid w:val="001004F8"/>
    <w:rsid w:val="00100938"/>
    <w:rsid w:val="0010111C"/>
    <w:rsid w:val="001030AB"/>
    <w:rsid w:val="0010325B"/>
    <w:rsid w:val="001046E2"/>
    <w:rsid w:val="00105C38"/>
    <w:rsid w:val="0010628E"/>
    <w:rsid w:val="00106CCC"/>
    <w:rsid w:val="001074E6"/>
    <w:rsid w:val="00110CCF"/>
    <w:rsid w:val="00113273"/>
    <w:rsid w:val="00113B33"/>
    <w:rsid w:val="001145AD"/>
    <w:rsid w:val="00116A94"/>
    <w:rsid w:val="001206E5"/>
    <w:rsid w:val="00120CB9"/>
    <w:rsid w:val="00121BB4"/>
    <w:rsid w:val="00122149"/>
    <w:rsid w:val="00122159"/>
    <w:rsid w:val="00122BB8"/>
    <w:rsid w:val="001236A0"/>
    <w:rsid w:val="001238D4"/>
    <w:rsid w:val="00124CA5"/>
    <w:rsid w:val="00130242"/>
    <w:rsid w:val="00130496"/>
    <w:rsid w:val="0013049F"/>
    <w:rsid w:val="00134CB5"/>
    <w:rsid w:val="00135FA7"/>
    <w:rsid w:val="001365AB"/>
    <w:rsid w:val="00142013"/>
    <w:rsid w:val="001424E6"/>
    <w:rsid w:val="00142E1E"/>
    <w:rsid w:val="001430A6"/>
    <w:rsid w:val="00144073"/>
    <w:rsid w:val="001440B9"/>
    <w:rsid w:val="001458C4"/>
    <w:rsid w:val="00147939"/>
    <w:rsid w:val="0015051B"/>
    <w:rsid w:val="001507D7"/>
    <w:rsid w:val="00152B57"/>
    <w:rsid w:val="0015324D"/>
    <w:rsid w:val="001539E4"/>
    <w:rsid w:val="001551A6"/>
    <w:rsid w:val="00156A72"/>
    <w:rsid w:val="0016005E"/>
    <w:rsid w:val="001606B7"/>
    <w:rsid w:val="00160A82"/>
    <w:rsid w:val="00161BB8"/>
    <w:rsid w:val="00161C7C"/>
    <w:rsid w:val="00162654"/>
    <w:rsid w:val="00170162"/>
    <w:rsid w:val="00170659"/>
    <w:rsid w:val="00170BD2"/>
    <w:rsid w:val="00172087"/>
    <w:rsid w:val="00172589"/>
    <w:rsid w:val="00174D9B"/>
    <w:rsid w:val="00175280"/>
    <w:rsid w:val="00176B07"/>
    <w:rsid w:val="001771DC"/>
    <w:rsid w:val="00177F72"/>
    <w:rsid w:val="00180098"/>
    <w:rsid w:val="00180C51"/>
    <w:rsid w:val="00181659"/>
    <w:rsid w:val="00182E0C"/>
    <w:rsid w:val="00183BCC"/>
    <w:rsid w:val="001850A9"/>
    <w:rsid w:val="00185172"/>
    <w:rsid w:val="00186176"/>
    <w:rsid w:val="00186CBC"/>
    <w:rsid w:val="0018779C"/>
    <w:rsid w:val="00190560"/>
    <w:rsid w:val="0019080F"/>
    <w:rsid w:val="001913C1"/>
    <w:rsid w:val="00193F62"/>
    <w:rsid w:val="0019419F"/>
    <w:rsid w:val="0019495B"/>
    <w:rsid w:val="00195757"/>
    <w:rsid w:val="00195B04"/>
    <w:rsid w:val="00196D5F"/>
    <w:rsid w:val="001A55DF"/>
    <w:rsid w:val="001A640C"/>
    <w:rsid w:val="001A6D05"/>
    <w:rsid w:val="001B03DD"/>
    <w:rsid w:val="001B06D6"/>
    <w:rsid w:val="001B0F84"/>
    <w:rsid w:val="001B1808"/>
    <w:rsid w:val="001B2D84"/>
    <w:rsid w:val="001B408C"/>
    <w:rsid w:val="001B51E4"/>
    <w:rsid w:val="001B6C9A"/>
    <w:rsid w:val="001B77A5"/>
    <w:rsid w:val="001B77BF"/>
    <w:rsid w:val="001C0CBC"/>
    <w:rsid w:val="001C422E"/>
    <w:rsid w:val="001C503E"/>
    <w:rsid w:val="001C604F"/>
    <w:rsid w:val="001C614E"/>
    <w:rsid w:val="001C62C1"/>
    <w:rsid w:val="001D17EF"/>
    <w:rsid w:val="001D3CD0"/>
    <w:rsid w:val="001D5380"/>
    <w:rsid w:val="001D7CB7"/>
    <w:rsid w:val="001D7CB8"/>
    <w:rsid w:val="001E0002"/>
    <w:rsid w:val="001E082E"/>
    <w:rsid w:val="001E1928"/>
    <w:rsid w:val="001E56C3"/>
    <w:rsid w:val="001E58EA"/>
    <w:rsid w:val="001E5C71"/>
    <w:rsid w:val="001E7A8A"/>
    <w:rsid w:val="001F28B9"/>
    <w:rsid w:val="001F330A"/>
    <w:rsid w:val="001F33B3"/>
    <w:rsid w:val="001F353F"/>
    <w:rsid w:val="001F3695"/>
    <w:rsid w:val="001F4167"/>
    <w:rsid w:val="001F63CA"/>
    <w:rsid w:val="00200E1A"/>
    <w:rsid w:val="002024F2"/>
    <w:rsid w:val="00203116"/>
    <w:rsid w:val="00204E38"/>
    <w:rsid w:val="00204FA8"/>
    <w:rsid w:val="00207C07"/>
    <w:rsid w:val="00207D31"/>
    <w:rsid w:val="0021036C"/>
    <w:rsid w:val="002132B7"/>
    <w:rsid w:val="00213D70"/>
    <w:rsid w:val="00214BE8"/>
    <w:rsid w:val="00217276"/>
    <w:rsid w:val="0021797A"/>
    <w:rsid w:val="00217C00"/>
    <w:rsid w:val="00221279"/>
    <w:rsid w:val="002216BE"/>
    <w:rsid w:val="00222765"/>
    <w:rsid w:val="00223304"/>
    <w:rsid w:val="00224970"/>
    <w:rsid w:val="0022592C"/>
    <w:rsid w:val="002300E2"/>
    <w:rsid w:val="00230416"/>
    <w:rsid w:val="00231D5E"/>
    <w:rsid w:val="002345AD"/>
    <w:rsid w:val="00235B4D"/>
    <w:rsid w:val="00235F90"/>
    <w:rsid w:val="0023738A"/>
    <w:rsid w:val="00240CC6"/>
    <w:rsid w:val="00242172"/>
    <w:rsid w:val="00243399"/>
    <w:rsid w:val="00243499"/>
    <w:rsid w:val="002436C4"/>
    <w:rsid w:val="00244AB5"/>
    <w:rsid w:val="002450F1"/>
    <w:rsid w:val="002451A6"/>
    <w:rsid w:val="0024532A"/>
    <w:rsid w:val="00246F8E"/>
    <w:rsid w:val="0024740B"/>
    <w:rsid w:val="00247694"/>
    <w:rsid w:val="00250199"/>
    <w:rsid w:val="00250336"/>
    <w:rsid w:val="002503FE"/>
    <w:rsid w:val="00251345"/>
    <w:rsid w:val="0025162C"/>
    <w:rsid w:val="00252B2A"/>
    <w:rsid w:val="00253FC3"/>
    <w:rsid w:val="002546D1"/>
    <w:rsid w:val="002558AB"/>
    <w:rsid w:val="00256D26"/>
    <w:rsid w:val="0025710F"/>
    <w:rsid w:val="00257214"/>
    <w:rsid w:val="0026210A"/>
    <w:rsid w:val="00262949"/>
    <w:rsid w:val="00262AD6"/>
    <w:rsid w:val="00264BC5"/>
    <w:rsid w:val="00264D5F"/>
    <w:rsid w:val="0026660E"/>
    <w:rsid w:val="00266642"/>
    <w:rsid w:val="002709EF"/>
    <w:rsid w:val="002716CE"/>
    <w:rsid w:val="0027179B"/>
    <w:rsid w:val="00273E5F"/>
    <w:rsid w:val="00275773"/>
    <w:rsid w:val="00280822"/>
    <w:rsid w:val="002808D4"/>
    <w:rsid w:val="002822AD"/>
    <w:rsid w:val="00282DCB"/>
    <w:rsid w:val="002841ED"/>
    <w:rsid w:val="00284437"/>
    <w:rsid w:val="00284DC4"/>
    <w:rsid w:val="00286F1A"/>
    <w:rsid w:val="00290379"/>
    <w:rsid w:val="0029047C"/>
    <w:rsid w:val="00293605"/>
    <w:rsid w:val="00293999"/>
    <w:rsid w:val="00293A2D"/>
    <w:rsid w:val="00296797"/>
    <w:rsid w:val="002967BE"/>
    <w:rsid w:val="00297A8C"/>
    <w:rsid w:val="00297DE6"/>
    <w:rsid w:val="002A0DAA"/>
    <w:rsid w:val="002A0F79"/>
    <w:rsid w:val="002A34EE"/>
    <w:rsid w:val="002A4400"/>
    <w:rsid w:val="002A472D"/>
    <w:rsid w:val="002A4BED"/>
    <w:rsid w:val="002A5168"/>
    <w:rsid w:val="002A57D4"/>
    <w:rsid w:val="002A5E31"/>
    <w:rsid w:val="002A5FC8"/>
    <w:rsid w:val="002A6D28"/>
    <w:rsid w:val="002A7E1B"/>
    <w:rsid w:val="002A7F24"/>
    <w:rsid w:val="002B146C"/>
    <w:rsid w:val="002B1AF0"/>
    <w:rsid w:val="002B1CC4"/>
    <w:rsid w:val="002B3C07"/>
    <w:rsid w:val="002B5C6A"/>
    <w:rsid w:val="002C4019"/>
    <w:rsid w:val="002C4521"/>
    <w:rsid w:val="002D0480"/>
    <w:rsid w:val="002D0812"/>
    <w:rsid w:val="002D083A"/>
    <w:rsid w:val="002D0A6A"/>
    <w:rsid w:val="002D1E3F"/>
    <w:rsid w:val="002D443A"/>
    <w:rsid w:val="002D47B4"/>
    <w:rsid w:val="002D6625"/>
    <w:rsid w:val="002E597A"/>
    <w:rsid w:val="002E633E"/>
    <w:rsid w:val="002E68B2"/>
    <w:rsid w:val="002E6BB5"/>
    <w:rsid w:val="002F07F1"/>
    <w:rsid w:val="002F22C1"/>
    <w:rsid w:val="002F257B"/>
    <w:rsid w:val="002F4863"/>
    <w:rsid w:val="002F6D12"/>
    <w:rsid w:val="002F7E98"/>
    <w:rsid w:val="00301DB4"/>
    <w:rsid w:val="003031CE"/>
    <w:rsid w:val="00303E29"/>
    <w:rsid w:val="003042A4"/>
    <w:rsid w:val="0030438F"/>
    <w:rsid w:val="00305C84"/>
    <w:rsid w:val="00307170"/>
    <w:rsid w:val="00307420"/>
    <w:rsid w:val="00310F3D"/>
    <w:rsid w:val="00312553"/>
    <w:rsid w:val="003126D9"/>
    <w:rsid w:val="00312C59"/>
    <w:rsid w:val="00313309"/>
    <w:rsid w:val="00314D06"/>
    <w:rsid w:val="00317CDA"/>
    <w:rsid w:val="00317D31"/>
    <w:rsid w:val="00320545"/>
    <w:rsid w:val="00320A14"/>
    <w:rsid w:val="00321F09"/>
    <w:rsid w:val="00322F09"/>
    <w:rsid w:val="00325DC7"/>
    <w:rsid w:val="00327C9A"/>
    <w:rsid w:val="00332CB0"/>
    <w:rsid w:val="00333CFE"/>
    <w:rsid w:val="00334914"/>
    <w:rsid w:val="0033644E"/>
    <w:rsid w:val="00336BEB"/>
    <w:rsid w:val="003413BC"/>
    <w:rsid w:val="00341876"/>
    <w:rsid w:val="00341909"/>
    <w:rsid w:val="003424FD"/>
    <w:rsid w:val="00343AD7"/>
    <w:rsid w:val="003449B8"/>
    <w:rsid w:val="00344FC9"/>
    <w:rsid w:val="00346550"/>
    <w:rsid w:val="00351573"/>
    <w:rsid w:val="003521EB"/>
    <w:rsid w:val="0035297A"/>
    <w:rsid w:val="00353362"/>
    <w:rsid w:val="003569F8"/>
    <w:rsid w:val="00357A26"/>
    <w:rsid w:val="003606E8"/>
    <w:rsid w:val="00360BCC"/>
    <w:rsid w:val="00361472"/>
    <w:rsid w:val="003621EC"/>
    <w:rsid w:val="003667DE"/>
    <w:rsid w:val="003668E4"/>
    <w:rsid w:val="00366A12"/>
    <w:rsid w:val="003672C5"/>
    <w:rsid w:val="00367B91"/>
    <w:rsid w:val="00370429"/>
    <w:rsid w:val="003729F1"/>
    <w:rsid w:val="00376F6E"/>
    <w:rsid w:val="00377776"/>
    <w:rsid w:val="00384AF8"/>
    <w:rsid w:val="003866E4"/>
    <w:rsid w:val="00390041"/>
    <w:rsid w:val="00390B26"/>
    <w:rsid w:val="00391425"/>
    <w:rsid w:val="00391CFA"/>
    <w:rsid w:val="00391D9A"/>
    <w:rsid w:val="00392D62"/>
    <w:rsid w:val="00392E91"/>
    <w:rsid w:val="00393451"/>
    <w:rsid w:val="00393CD4"/>
    <w:rsid w:val="0039460E"/>
    <w:rsid w:val="00394E73"/>
    <w:rsid w:val="00395211"/>
    <w:rsid w:val="00396F68"/>
    <w:rsid w:val="00397FC7"/>
    <w:rsid w:val="003A0069"/>
    <w:rsid w:val="003A1013"/>
    <w:rsid w:val="003A2514"/>
    <w:rsid w:val="003A2813"/>
    <w:rsid w:val="003A502A"/>
    <w:rsid w:val="003A6454"/>
    <w:rsid w:val="003A6498"/>
    <w:rsid w:val="003A7C69"/>
    <w:rsid w:val="003B4380"/>
    <w:rsid w:val="003B7EBD"/>
    <w:rsid w:val="003C0413"/>
    <w:rsid w:val="003C173F"/>
    <w:rsid w:val="003C1839"/>
    <w:rsid w:val="003C2C85"/>
    <w:rsid w:val="003C35FA"/>
    <w:rsid w:val="003C504E"/>
    <w:rsid w:val="003C55CE"/>
    <w:rsid w:val="003D0F0A"/>
    <w:rsid w:val="003D1ABF"/>
    <w:rsid w:val="003D1F24"/>
    <w:rsid w:val="003D20DA"/>
    <w:rsid w:val="003D227E"/>
    <w:rsid w:val="003D38FC"/>
    <w:rsid w:val="003D4A95"/>
    <w:rsid w:val="003D531C"/>
    <w:rsid w:val="003D55D6"/>
    <w:rsid w:val="003D5907"/>
    <w:rsid w:val="003D6BAF"/>
    <w:rsid w:val="003D71C6"/>
    <w:rsid w:val="003D785B"/>
    <w:rsid w:val="003E1297"/>
    <w:rsid w:val="003E30CE"/>
    <w:rsid w:val="003E450F"/>
    <w:rsid w:val="003E51E1"/>
    <w:rsid w:val="003E628E"/>
    <w:rsid w:val="003E6412"/>
    <w:rsid w:val="003E6D36"/>
    <w:rsid w:val="003F2498"/>
    <w:rsid w:val="003F2CE9"/>
    <w:rsid w:val="003F361D"/>
    <w:rsid w:val="003F3C00"/>
    <w:rsid w:val="003F7154"/>
    <w:rsid w:val="00400DF5"/>
    <w:rsid w:val="004019BD"/>
    <w:rsid w:val="004029A2"/>
    <w:rsid w:val="004032F3"/>
    <w:rsid w:val="00403FD8"/>
    <w:rsid w:val="004045CA"/>
    <w:rsid w:val="0040570B"/>
    <w:rsid w:val="00411786"/>
    <w:rsid w:val="00413217"/>
    <w:rsid w:val="004153A1"/>
    <w:rsid w:val="004172DB"/>
    <w:rsid w:val="00422CF4"/>
    <w:rsid w:val="00422F88"/>
    <w:rsid w:val="0042313A"/>
    <w:rsid w:val="00425CAC"/>
    <w:rsid w:val="00427083"/>
    <w:rsid w:val="00427137"/>
    <w:rsid w:val="00427C83"/>
    <w:rsid w:val="00431F71"/>
    <w:rsid w:val="004327AD"/>
    <w:rsid w:val="00432858"/>
    <w:rsid w:val="00432ABE"/>
    <w:rsid w:val="004330AD"/>
    <w:rsid w:val="0043447A"/>
    <w:rsid w:val="004350E9"/>
    <w:rsid w:val="0044164E"/>
    <w:rsid w:val="00443EA3"/>
    <w:rsid w:val="0044444F"/>
    <w:rsid w:val="00444A02"/>
    <w:rsid w:val="00445E97"/>
    <w:rsid w:val="00446B0C"/>
    <w:rsid w:val="00446F9F"/>
    <w:rsid w:val="004470EE"/>
    <w:rsid w:val="00453880"/>
    <w:rsid w:val="0045490B"/>
    <w:rsid w:val="00455F79"/>
    <w:rsid w:val="00456557"/>
    <w:rsid w:val="004630BD"/>
    <w:rsid w:val="004670DE"/>
    <w:rsid w:val="0046774C"/>
    <w:rsid w:val="00471F89"/>
    <w:rsid w:val="004734F1"/>
    <w:rsid w:val="00474646"/>
    <w:rsid w:val="00475B51"/>
    <w:rsid w:val="00475D73"/>
    <w:rsid w:val="00476F87"/>
    <w:rsid w:val="004806C7"/>
    <w:rsid w:val="0048077C"/>
    <w:rsid w:val="004814A3"/>
    <w:rsid w:val="0048161F"/>
    <w:rsid w:val="004825B3"/>
    <w:rsid w:val="00483986"/>
    <w:rsid w:val="004870A5"/>
    <w:rsid w:val="004871AE"/>
    <w:rsid w:val="00490765"/>
    <w:rsid w:val="00492A9F"/>
    <w:rsid w:val="00494101"/>
    <w:rsid w:val="00496547"/>
    <w:rsid w:val="00496EE3"/>
    <w:rsid w:val="0049754D"/>
    <w:rsid w:val="004A1D6B"/>
    <w:rsid w:val="004A56C9"/>
    <w:rsid w:val="004A6574"/>
    <w:rsid w:val="004A67D3"/>
    <w:rsid w:val="004A752E"/>
    <w:rsid w:val="004B0922"/>
    <w:rsid w:val="004B103C"/>
    <w:rsid w:val="004B1FB1"/>
    <w:rsid w:val="004B3744"/>
    <w:rsid w:val="004B3B38"/>
    <w:rsid w:val="004B538A"/>
    <w:rsid w:val="004B5859"/>
    <w:rsid w:val="004B729C"/>
    <w:rsid w:val="004C1191"/>
    <w:rsid w:val="004C285B"/>
    <w:rsid w:val="004C52ED"/>
    <w:rsid w:val="004C7969"/>
    <w:rsid w:val="004C7EAE"/>
    <w:rsid w:val="004D12B3"/>
    <w:rsid w:val="004D2DE9"/>
    <w:rsid w:val="004D3565"/>
    <w:rsid w:val="004D3885"/>
    <w:rsid w:val="004D40F8"/>
    <w:rsid w:val="004D4C17"/>
    <w:rsid w:val="004D4CA3"/>
    <w:rsid w:val="004D6E45"/>
    <w:rsid w:val="004E1760"/>
    <w:rsid w:val="004E1892"/>
    <w:rsid w:val="004E26BF"/>
    <w:rsid w:val="004E5608"/>
    <w:rsid w:val="004E62DB"/>
    <w:rsid w:val="004E6F3C"/>
    <w:rsid w:val="004E7546"/>
    <w:rsid w:val="004E7C70"/>
    <w:rsid w:val="004F03A5"/>
    <w:rsid w:val="004F03B3"/>
    <w:rsid w:val="004F4CA0"/>
    <w:rsid w:val="004F4ECD"/>
    <w:rsid w:val="004F5934"/>
    <w:rsid w:val="004F5F87"/>
    <w:rsid w:val="004F6C17"/>
    <w:rsid w:val="005007A3"/>
    <w:rsid w:val="00500930"/>
    <w:rsid w:val="0050225B"/>
    <w:rsid w:val="005045C6"/>
    <w:rsid w:val="00504C3F"/>
    <w:rsid w:val="005053CE"/>
    <w:rsid w:val="00506C65"/>
    <w:rsid w:val="00510762"/>
    <w:rsid w:val="005112EE"/>
    <w:rsid w:val="0051322B"/>
    <w:rsid w:val="00514BC4"/>
    <w:rsid w:val="00516081"/>
    <w:rsid w:val="005164EB"/>
    <w:rsid w:val="0052179A"/>
    <w:rsid w:val="0052235B"/>
    <w:rsid w:val="00522448"/>
    <w:rsid w:val="005230D5"/>
    <w:rsid w:val="00532233"/>
    <w:rsid w:val="005334A0"/>
    <w:rsid w:val="0053425A"/>
    <w:rsid w:val="0053578C"/>
    <w:rsid w:val="005370DB"/>
    <w:rsid w:val="0053732A"/>
    <w:rsid w:val="00542E38"/>
    <w:rsid w:val="0054386F"/>
    <w:rsid w:val="005452F1"/>
    <w:rsid w:val="00545E40"/>
    <w:rsid w:val="00546686"/>
    <w:rsid w:val="00553400"/>
    <w:rsid w:val="00553526"/>
    <w:rsid w:val="00553C7E"/>
    <w:rsid w:val="00556AB1"/>
    <w:rsid w:val="00560809"/>
    <w:rsid w:val="0056327A"/>
    <w:rsid w:val="005633E7"/>
    <w:rsid w:val="00565701"/>
    <w:rsid w:val="00573BC5"/>
    <w:rsid w:val="0057658E"/>
    <w:rsid w:val="00581D6A"/>
    <w:rsid w:val="00581FFE"/>
    <w:rsid w:val="00586852"/>
    <w:rsid w:val="0059024D"/>
    <w:rsid w:val="00590490"/>
    <w:rsid w:val="00592E85"/>
    <w:rsid w:val="00593FF2"/>
    <w:rsid w:val="00595A87"/>
    <w:rsid w:val="00595D01"/>
    <w:rsid w:val="0059744A"/>
    <w:rsid w:val="005A0738"/>
    <w:rsid w:val="005A0DD7"/>
    <w:rsid w:val="005A168E"/>
    <w:rsid w:val="005A1BDD"/>
    <w:rsid w:val="005A20FD"/>
    <w:rsid w:val="005A2FB3"/>
    <w:rsid w:val="005A3B96"/>
    <w:rsid w:val="005A3B9D"/>
    <w:rsid w:val="005A563C"/>
    <w:rsid w:val="005A74CD"/>
    <w:rsid w:val="005A777E"/>
    <w:rsid w:val="005B0306"/>
    <w:rsid w:val="005B032B"/>
    <w:rsid w:val="005B181F"/>
    <w:rsid w:val="005B3B87"/>
    <w:rsid w:val="005B48D2"/>
    <w:rsid w:val="005B50E8"/>
    <w:rsid w:val="005B512A"/>
    <w:rsid w:val="005B576F"/>
    <w:rsid w:val="005B6429"/>
    <w:rsid w:val="005B6966"/>
    <w:rsid w:val="005B6CC6"/>
    <w:rsid w:val="005C2B3F"/>
    <w:rsid w:val="005C2EC1"/>
    <w:rsid w:val="005C6184"/>
    <w:rsid w:val="005D0ADF"/>
    <w:rsid w:val="005D0B14"/>
    <w:rsid w:val="005D2DD7"/>
    <w:rsid w:val="005D46D0"/>
    <w:rsid w:val="005D6167"/>
    <w:rsid w:val="005D6875"/>
    <w:rsid w:val="005E017A"/>
    <w:rsid w:val="005E28C4"/>
    <w:rsid w:val="005E2E01"/>
    <w:rsid w:val="005E3581"/>
    <w:rsid w:val="005E4C1C"/>
    <w:rsid w:val="005E7094"/>
    <w:rsid w:val="005F0D15"/>
    <w:rsid w:val="005F1264"/>
    <w:rsid w:val="005F5B79"/>
    <w:rsid w:val="006008F1"/>
    <w:rsid w:val="0060128C"/>
    <w:rsid w:val="00602EFA"/>
    <w:rsid w:val="00602F25"/>
    <w:rsid w:val="00605932"/>
    <w:rsid w:val="00607C6D"/>
    <w:rsid w:val="00607EC2"/>
    <w:rsid w:val="00610044"/>
    <w:rsid w:val="00610559"/>
    <w:rsid w:val="00610F87"/>
    <w:rsid w:val="006115BE"/>
    <w:rsid w:val="00611781"/>
    <w:rsid w:val="00611B2D"/>
    <w:rsid w:val="006129CE"/>
    <w:rsid w:val="00612A45"/>
    <w:rsid w:val="00612A74"/>
    <w:rsid w:val="00612C9B"/>
    <w:rsid w:val="006147A0"/>
    <w:rsid w:val="00617270"/>
    <w:rsid w:val="00617A96"/>
    <w:rsid w:val="00617B39"/>
    <w:rsid w:val="00617E23"/>
    <w:rsid w:val="0062150C"/>
    <w:rsid w:val="00621C71"/>
    <w:rsid w:val="0062570E"/>
    <w:rsid w:val="00625756"/>
    <w:rsid w:val="00625B33"/>
    <w:rsid w:val="00625DA5"/>
    <w:rsid w:val="006273D7"/>
    <w:rsid w:val="00630DD5"/>
    <w:rsid w:val="006331F1"/>
    <w:rsid w:val="0063341B"/>
    <w:rsid w:val="0063611C"/>
    <w:rsid w:val="00641123"/>
    <w:rsid w:val="00642360"/>
    <w:rsid w:val="00643D33"/>
    <w:rsid w:val="00644183"/>
    <w:rsid w:val="006443D8"/>
    <w:rsid w:val="00644795"/>
    <w:rsid w:val="0064685D"/>
    <w:rsid w:val="00646BEF"/>
    <w:rsid w:val="00647390"/>
    <w:rsid w:val="00647D38"/>
    <w:rsid w:val="006508F8"/>
    <w:rsid w:val="0065454A"/>
    <w:rsid w:val="00655575"/>
    <w:rsid w:val="00655B0A"/>
    <w:rsid w:val="006564C2"/>
    <w:rsid w:val="00661634"/>
    <w:rsid w:val="00663DDF"/>
    <w:rsid w:val="00664FC1"/>
    <w:rsid w:val="006711B1"/>
    <w:rsid w:val="006715D3"/>
    <w:rsid w:val="00671C38"/>
    <w:rsid w:val="006725FB"/>
    <w:rsid w:val="00674CD9"/>
    <w:rsid w:val="00674FA4"/>
    <w:rsid w:val="006756EC"/>
    <w:rsid w:val="0067666E"/>
    <w:rsid w:val="00676732"/>
    <w:rsid w:val="0067763D"/>
    <w:rsid w:val="00677653"/>
    <w:rsid w:val="0068068F"/>
    <w:rsid w:val="00682FFD"/>
    <w:rsid w:val="00683D08"/>
    <w:rsid w:val="00685A5A"/>
    <w:rsid w:val="006873CF"/>
    <w:rsid w:val="006902B1"/>
    <w:rsid w:val="00690DC3"/>
    <w:rsid w:val="006924A5"/>
    <w:rsid w:val="00692E43"/>
    <w:rsid w:val="006930F5"/>
    <w:rsid w:val="00693DEA"/>
    <w:rsid w:val="00695150"/>
    <w:rsid w:val="00696C43"/>
    <w:rsid w:val="006A1561"/>
    <w:rsid w:val="006A1930"/>
    <w:rsid w:val="006A26BB"/>
    <w:rsid w:val="006A4B17"/>
    <w:rsid w:val="006A726B"/>
    <w:rsid w:val="006B1877"/>
    <w:rsid w:val="006B5ADD"/>
    <w:rsid w:val="006B5FB7"/>
    <w:rsid w:val="006B6221"/>
    <w:rsid w:val="006B694D"/>
    <w:rsid w:val="006B6A33"/>
    <w:rsid w:val="006B6F99"/>
    <w:rsid w:val="006C060A"/>
    <w:rsid w:val="006C0A7F"/>
    <w:rsid w:val="006C0F84"/>
    <w:rsid w:val="006C326E"/>
    <w:rsid w:val="006C5477"/>
    <w:rsid w:val="006C6108"/>
    <w:rsid w:val="006C652B"/>
    <w:rsid w:val="006D0346"/>
    <w:rsid w:val="006D0A6A"/>
    <w:rsid w:val="006D30BE"/>
    <w:rsid w:val="006D38AB"/>
    <w:rsid w:val="006D3F48"/>
    <w:rsid w:val="006D6E01"/>
    <w:rsid w:val="006D7524"/>
    <w:rsid w:val="006D78EF"/>
    <w:rsid w:val="006D7BA9"/>
    <w:rsid w:val="006D7E31"/>
    <w:rsid w:val="006E0FF0"/>
    <w:rsid w:val="006E10C2"/>
    <w:rsid w:val="006E1B20"/>
    <w:rsid w:val="006E2497"/>
    <w:rsid w:val="006E2F38"/>
    <w:rsid w:val="006E5C6A"/>
    <w:rsid w:val="006E5E73"/>
    <w:rsid w:val="006F3C77"/>
    <w:rsid w:val="006F45F3"/>
    <w:rsid w:val="006F56A7"/>
    <w:rsid w:val="006F64AC"/>
    <w:rsid w:val="006F708D"/>
    <w:rsid w:val="006F723E"/>
    <w:rsid w:val="006F7743"/>
    <w:rsid w:val="006F7865"/>
    <w:rsid w:val="00701144"/>
    <w:rsid w:val="007011FA"/>
    <w:rsid w:val="00702386"/>
    <w:rsid w:val="00703B96"/>
    <w:rsid w:val="007046EB"/>
    <w:rsid w:val="00704A93"/>
    <w:rsid w:val="00704B6B"/>
    <w:rsid w:val="00704E9A"/>
    <w:rsid w:val="00705F4B"/>
    <w:rsid w:val="0070645B"/>
    <w:rsid w:val="00707305"/>
    <w:rsid w:val="00707E08"/>
    <w:rsid w:val="007104A9"/>
    <w:rsid w:val="007104ED"/>
    <w:rsid w:val="0071473F"/>
    <w:rsid w:val="007203F3"/>
    <w:rsid w:val="007212DB"/>
    <w:rsid w:val="007224E9"/>
    <w:rsid w:val="0072279B"/>
    <w:rsid w:val="007240DD"/>
    <w:rsid w:val="00724EF2"/>
    <w:rsid w:val="00725043"/>
    <w:rsid w:val="0072676A"/>
    <w:rsid w:val="00727AF6"/>
    <w:rsid w:val="00727C40"/>
    <w:rsid w:val="00730DF4"/>
    <w:rsid w:val="00730F79"/>
    <w:rsid w:val="00731E09"/>
    <w:rsid w:val="00732E95"/>
    <w:rsid w:val="00737486"/>
    <w:rsid w:val="0073749B"/>
    <w:rsid w:val="00737D2B"/>
    <w:rsid w:val="00742FEB"/>
    <w:rsid w:val="00743368"/>
    <w:rsid w:val="0074513F"/>
    <w:rsid w:val="0074573B"/>
    <w:rsid w:val="00746F47"/>
    <w:rsid w:val="00757C69"/>
    <w:rsid w:val="00760028"/>
    <w:rsid w:val="007615A6"/>
    <w:rsid w:val="007635AA"/>
    <w:rsid w:val="00764FB3"/>
    <w:rsid w:val="007667EA"/>
    <w:rsid w:val="007674A8"/>
    <w:rsid w:val="00767690"/>
    <w:rsid w:val="00771091"/>
    <w:rsid w:val="00771540"/>
    <w:rsid w:val="00772AD8"/>
    <w:rsid w:val="00772B5C"/>
    <w:rsid w:val="00775AEF"/>
    <w:rsid w:val="00776DB8"/>
    <w:rsid w:val="007800D8"/>
    <w:rsid w:val="007803C5"/>
    <w:rsid w:val="0078220F"/>
    <w:rsid w:val="0078240B"/>
    <w:rsid w:val="00785803"/>
    <w:rsid w:val="00785CE7"/>
    <w:rsid w:val="007917B0"/>
    <w:rsid w:val="00795C95"/>
    <w:rsid w:val="0079626A"/>
    <w:rsid w:val="007A1613"/>
    <w:rsid w:val="007A26CB"/>
    <w:rsid w:val="007A3A17"/>
    <w:rsid w:val="007A4B9E"/>
    <w:rsid w:val="007A4D8F"/>
    <w:rsid w:val="007A62D3"/>
    <w:rsid w:val="007A6BF5"/>
    <w:rsid w:val="007A7072"/>
    <w:rsid w:val="007B0306"/>
    <w:rsid w:val="007B106D"/>
    <w:rsid w:val="007B1F1B"/>
    <w:rsid w:val="007B2374"/>
    <w:rsid w:val="007B23E2"/>
    <w:rsid w:val="007B324A"/>
    <w:rsid w:val="007B50E3"/>
    <w:rsid w:val="007B795C"/>
    <w:rsid w:val="007C1876"/>
    <w:rsid w:val="007C1DE4"/>
    <w:rsid w:val="007C24AD"/>
    <w:rsid w:val="007C2970"/>
    <w:rsid w:val="007C34CC"/>
    <w:rsid w:val="007C38D6"/>
    <w:rsid w:val="007C4110"/>
    <w:rsid w:val="007C4762"/>
    <w:rsid w:val="007C6F26"/>
    <w:rsid w:val="007C7430"/>
    <w:rsid w:val="007C77B6"/>
    <w:rsid w:val="007C77E2"/>
    <w:rsid w:val="007C7B55"/>
    <w:rsid w:val="007D0DF6"/>
    <w:rsid w:val="007D1920"/>
    <w:rsid w:val="007D2AC4"/>
    <w:rsid w:val="007D558C"/>
    <w:rsid w:val="007D6074"/>
    <w:rsid w:val="007D65EA"/>
    <w:rsid w:val="007E2273"/>
    <w:rsid w:val="007E2D8C"/>
    <w:rsid w:val="007E470B"/>
    <w:rsid w:val="007E56DE"/>
    <w:rsid w:val="007E5801"/>
    <w:rsid w:val="007F1B2B"/>
    <w:rsid w:val="007F1DF7"/>
    <w:rsid w:val="007F3474"/>
    <w:rsid w:val="007F48B3"/>
    <w:rsid w:val="007F7A87"/>
    <w:rsid w:val="00800CA3"/>
    <w:rsid w:val="00801FE8"/>
    <w:rsid w:val="00802A86"/>
    <w:rsid w:val="00803C7C"/>
    <w:rsid w:val="0080541F"/>
    <w:rsid w:val="00806ED3"/>
    <w:rsid w:val="00806F7D"/>
    <w:rsid w:val="00807292"/>
    <w:rsid w:val="00810238"/>
    <w:rsid w:val="00810D34"/>
    <w:rsid w:val="008124C3"/>
    <w:rsid w:val="00813A7B"/>
    <w:rsid w:val="00814160"/>
    <w:rsid w:val="00814607"/>
    <w:rsid w:val="00821350"/>
    <w:rsid w:val="00823C5B"/>
    <w:rsid w:val="00825682"/>
    <w:rsid w:val="0083230D"/>
    <w:rsid w:val="008329D2"/>
    <w:rsid w:val="0083354B"/>
    <w:rsid w:val="00833F7E"/>
    <w:rsid w:val="0083456C"/>
    <w:rsid w:val="00834601"/>
    <w:rsid w:val="008350E3"/>
    <w:rsid w:val="0083790A"/>
    <w:rsid w:val="00841000"/>
    <w:rsid w:val="00845141"/>
    <w:rsid w:val="00846A0E"/>
    <w:rsid w:val="008510DD"/>
    <w:rsid w:val="00852E80"/>
    <w:rsid w:val="00855A7B"/>
    <w:rsid w:val="00861A6F"/>
    <w:rsid w:val="0086279A"/>
    <w:rsid w:val="008629AE"/>
    <w:rsid w:val="00862A9C"/>
    <w:rsid w:val="00862DF9"/>
    <w:rsid w:val="008636AD"/>
    <w:rsid w:val="00863A23"/>
    <w:rsid w:val="0086526A"/>
    <w:rsid w:val="00866CD2"/>
    <w:rsid w:val="00870225"/>
    <w:rsid w:val="0087132C"/>
    <w:rsid w:val="008715B3"/>
    <w:rsid w:val="00871A29"/>
    <w:rsid w:val="00872A62"/>
    <w:rsid w:val="00872CC1"/>
    <w:rsid w:val="00872E83"/>
    <w:rsid w:val="00876348"/>
    <w:rsid w:val="0087792A"/>
    <w:rsid w:val="008822F9"/>
    <w:rsid w:val="00884522"/>
    <w:rsid w:val="00884B58"/>
    <w:rsid w:val="008857FA"/>
    <w:rsid w:val="00887252"/>
    <w:rsid w:val="0088767E"/>
    <w:rsid w:val="0089034F"/>
    <w:rsid w:val="0089119B"/>
    <w:rsid w:val="0089237E"/>
    <w:rsid w:val="008950A8"/>
    <w:rsid w:val="008951A6"/>
    <w:rsid w:val="008954EF"/>
    <w:rsid w:val="008956D4"/>
    <w:rsid w:val="00895994"/>
    <w:rsid w:val="00895DCE"/>
    <w:rsid w:val="00896D9F"/>
    <w:rsid w:val="008A0010"/>
    <w:rsid w:val="008A0C62"/>
    <w:rsid w:val="008A0E23"/>
    <w:rsid w:val="008A4395"/>
    <w:rsid w:val="008A67F7"/>
    <w:rsid w:val="008B43F5"/>
    <w:rsid w:val="008B54D7"/>
    <w:rsid w:val="008B6312"/>
    <w:rsid w:val="008B6B71"/>
    <w:rsid w:val="008C2DDB"/>
    <w:rsid w:val="008C3219"/>
    <w:rsid w:val="008C4B50"/>
    <w:rsid w:val="008C71E3"/>
    <w:rsid w:val="008D03D7"/>
    <w:rsid w:val="008D03DC"/>
    <w:rsid w:val="008D2245"/>
    <w:rsid w:val="008D33EF"/>
    <w:rsid w:val="008D4261"/>
    <w:rsid w:val="008D47F8"/>
    <w:rsid w:val="008D5FC0"/>
    <w:rsid w:val="008D78FE"/>
    <w:rsid w:val="008E04D7"/>
    <w:rsid w:val="008E1DBA"/>
    <w:rsid w:val="008E291D"/>
    <w:rsid w:val="008E52DD"/>
    <w:rsid w:val="008E5E53"/>
    <w:rsid w:val="008E7DA3"/>
    <w:rsid w:val="008F1269"/>
    <w:rsid w:val="008F543D"/>
    <w:rsid w:val="008F606A"/>
    <w:rsid w:val="009009C0"/>
    <w:rsid w:val="009012E9"/>
    <w:rsid w:val="009036C5"/>
    <w:rsid w:val="009040C2"/>
    <w:rsid w:val="00904883"/>
    <w:rsid w:val="00904B26"/>
    <w:rsid w:val="00905C30"/>
    <w:rsid w:val="00905DDE"/>
    <w:rsid w:val="0090722C"/>
    <w:rsid w:val="009109AD"/>
    <w:rsid w:val="009161B4"/>
    <w:rsid w:val="0091660E"/>
    <w:rsid w:val="00917945"/>
    <w:rsid w:val="00920537"/>
    <w:rsid w:val="009218F9"/>
    <w:rsid w:val="00922C5D"/>
    <w:rsid w:val="00927291"/>
    <w:rsid w:val="009276EC"/>
    <w:rsid w:val="00931121"/>
    <w:rsid w:val="009320C3"/>
    <w:rsid w:val="00932940"/>
    <w:rsid w:val="00934708"/>
    <w:rsid w:val="00936CB5"/>
    <w:rsid w:val="00937578"/>
    <w:rsid w:val="00937AAB"/>
    <w:rsid w:val="0094037D"/>
    <w:rsid w:val="00940A23"/>
    <w:rsid w:val="00940F2E"/>
    <w:rsid w:val="00942AB1"/>
    <w:rsid w:val="0094331C"/>
    <w:rsid w:val="009444E2"/>
    <w:rsid w:val="00944AC6"/>
    <w:rsid w:val="00946DD6"/>
    <w:rsid w:val="00952470"/>
    <w:rsid w:val="0095539A"/>
    <w:rsid w:val="00960A71"/>
    <w:rsid w:val="00960B24"/>
    <w:rsid w:val="0096556F"/>
    <w:rsid w:val="00965981"/>
    <w:rsid w:val="00966227"/>
    <w:rsid w:val="0096771D"/>
    <w:rsid w:val="00971B9F"/>
    <w:rsid w:val="00972536"/>
    <w:rsid w:val="009728B7"/>
    <w:rsid w:val="00973227"/>
    <w:rsid w:val="0097351C"/>
    <w:rsid w:val="009740A6"/>
    <w:rsid w:val="009743BA"/>
    <w:rsid w:val="009771CE"/>
    <w:rsid w:val="00977EFA"/>
    <w:rsid w:val="00980DC2"/>
    <w:rsid w:val="009814D9"/>
    <w:rsid w:val="00981510"/>
    <w:rsid w:val="00981B77"/>
    <w:rsid w:val="00981C44"/>
    <w:rsid w:val="00982F07"/>
    <w:rsid w:val="0098405B"/>
    <w:rsid w:val="00985A47"/>
    <w:rsid w:val="009926F6"/>
    <w:rsid w:val="00993A34"/>
    <w:rsid w:val="009960EE"/>
    <w:rsid w:val="009A0625"/>
    <w:rsid w:val="009A08DF"/>
    <w:rsid w:val="009A1CA1"/>
    <w:rsid w:val="009A5A38"/>
    <w:rsid w:val="009A6E28"/>
    <w:rsid w:val="009A784C"/>
    <w:rsid w:val="009A78B4"/>
    <w:rsid w:val="009B0EEA"/>
    <w:rsid w:val="009B1626"/>
    <w:rsid w:val="009B1739"/>
    <w:rsid w:val="009B203A"/>
    <w:rsid w:val="009B2095"/>
    <w:rsid w:val="009B35DD"/>
    <w:rsid w:val="009B374F"/>
    <w:rsid w:val="009B3A91"/>
    <w:rsid w:val="009C009A"/>
    <w:rsid w:val="009C090E"/>
    <w:rsid w:val="009C2E0C"/>
    <w:rsid w:val="009C3822"/>
    <w:rsid w:val="009C4B6F"/>
    <w:rsid w:val="009C56EF"/>
    <w:rsid w:val="009C57D3"/>
    <w:rsid w:val="009C5A36"/>
    <w:rsid w:val="009C6503"/>
    <w:rsid w:val="009C7293"/>
    <w:rsid w:val="009D1F4D"/>
    <w:rsid w:val="009D2C7E"/>
    <w:rsid w:val="009D3A32"/>
    <w:rsid w:val="009D6050"/>
    <w:rsid w:val="009D6F7F"/>
    <w:rsid w:val="009D748F"/>
    <w:rsid w:val="009D7654"/>
    <w:rsid w:val="009D7BB2"/>
    <w:rsid w:val="009E0E7D"/>
    <w:rsid w:val="009E17B5"/>
    <w:rsid w:val="009E2B10"/>
    <w:rsid w:val="009E4DA1"/>
    <w:rsid w:val="009E5BFA"/>
    <w:rsid w:val="009E5EF0"/>
    <w:rsid w:val="009E6C65"/>
    <w:rsid w:val="009E6CB3"/>
    <w:rsid w:val="009E753D"/>
    <w:rsid w:val="009F3F12"/>
    <w:rsid w:val="009F68EF"/>
    <w:rsid w:val="009F7FD8"/>
    <w:rsid w:val="00A012C2"/>
    <w:rsid w:val="00A023D3"/>
    <w:rsid w:val="00A03E7F"/>
    <w:rsid w:val="00A05144"/>
    <w:rsid w:val="00A0681F"/>
    <w:rsid w:val="00A069CC"/>
    <w:rsid w:val="00A07AC2"/>
    <w:rsid w:val="00A07AEA"/>
    <w:rsid w:val="00A11730"/>
    <w:rsid w:val="00A12251"/>
    <w:rsid w:val="00A12ADE"/>
    <w:rsid w:val="00A13896"/>
    <w:rsid w:val="00A230C6"/>
    <w:rsid w:val="00A23A6D"/>
    <w:rsid w:val="00A247D5"/>
    <w:rsid w:val="00A26420"/>
    <w:rsid w:val="00A2673A"/>
    <w:rsid w:val="00A2748A"/>
    <w:rsid w:val="00A27A3D"/>
    <w:rsid w:val="00A30C76"/>
    <w:rsid w:val="00A32A27"/>
    <w:rsid w:val="00A33568"/>
    <w:rsid w:val="00A33DDD"/>
    <w:rsid w:val="00A341F5"/>
    <w:rsid w:val="00A3654B"/>
    <w:rsid w:val="00A3726B"/>
    <w:rsid w:val="00A4025E"/>
    <w:rsid w:val="00A42DAA"/>
    <w:rsid w:val="00A44542"/>
    <w:rsid w:val="00A46B74"/>
    <w:rsid w:val="00A515A2"/>
    <w:rsid w:val="00A51A7E"/>
    <w:rsid w:val="00A51FE4"/>
    <w:rsid w:val="00A5289E"/>
    <w:rsid w:val="00A52F5A"/>
    <w:rsid w:val="00A53044"/>
    <w:rsid w:val="00A54D56"/>
    <w:rsid w:val="00A56D20"/>
    <w:rsid w:val="00A57E66"/>
    <w:rsid w:val="00A62ABF"/>
    <w:rsid w:val="00A62D8B"/>
    <w:rsid w:val="00A64F7F"/>
    <w:rsid w:val="00A661F7"/>
    <w:rsid w:val="00A702A7"/>
    <w:rsid w:val="00A71B43"/>
    <w:rsid w:val="00A722CB"/>
    <w:rsid w:val="00A723C3"/>
    <w:rsid w:val="00A728E1"/>
    <w:rsid w:val="00A73F5F"/>
    <w:rsid w:val="00A7461C"/>
    <w:rsid w:val="00A74CB9"/>
    <w:rsid w:val="00A75814"/>
    <w:rsid w:val="00A803B3"/>
    <w:rsid w:val="00A81227"/>
    <w:rsid w:val="00A8504F"/>
    <w:rsid w:val="00A85795"/>
    <w:rsid w:val="00A85C74"/>
    <w:rsid w:val="00A86EE6"/>
    <w:rsid w:val="00A912AD"/>
    <w:rsid w:val="00A912C6"/>
    <w:rsid w:val="00A91E19"/>
    <w:rsid w:val="00A930A2"/>
    <w:rsid w:val="00A94200"/>
    <w:rsid w:val="00A949D3"/>
    <w:rsid w:val="00A9583B"/>
    <w:rsid w:val="00A96360"/>
    <w:rsid w:val="00A96765"/>
    <w:rsid w:val="00A97946"/>
    <w:rsid w:val="00AA08C2"/>
    <w:rsid w:val="00AA0AED"/>
    <w:rsid w:val="00AA0F6A"/>
    <w:rsid w:val="00AA0FA2"/>
    <w:rsid w:val="00AA2E0B"/>
    <w:rsid w:val="00AA4163"/>
    <w:rsid w:val="00AA4E35"/>
    <w:rsid w:val="00AA705E"/>
    <w:rsid w:val="00AA73D8"/>
    <w:rsid w:val="00AB0675"/>
    <w:rsid w:val="00AB1D43"/>
    <w:rsid w:val="00AB319C"/>
    <w:rsid w:val="00AB408E"/>
    <w:rsid w:val="00AB563C"/>
    <w:rsid w:val="00AC1216"/>
    <w:rsid w:val="00AC1B7B"/>
    <w:rsid w:val="00AC3192"/>
    <w:rsid w:val="00AC39C7"/>
    <w:rsid w:val="00AC4505"/>
    <w:rsid w:val="00AC5194"/>
    <w:rsid w:val="00AC535B"/>
    <w:rsid w:val="00AC59F9"/>
    <w:rsid w:val="00AC798A"/>
    <w:rsid w:val="00AD2593"/>
    <w:rsid w:val="00AD51BB"/>
    <w:rsid w:val="00AD7722"/>
    <w:rsid w:val="00AD7A6C"/>
    <w:rsid w:val="00AE037C"/>
    <w:rsid w:val="00AE0ECA"/>
    <w:rsid w:val="00AE1E73"/>
    <w:rsid w:val="00AE2E14"/>
    <w:rsid w:val="00AE3CF8"/>
    <w:rsid w:val="00AE3F9E"/>
    <w:rsid w:val="00AE40D0"/>
    <w:rsid w:val="00AE72C2"/>
    <w:rsid w:val="00AE7723"/>
    <w:rsid w:val="00AF2A7F"/>
    <w:rsid w:val="00AF3813"/>
    <w:rsid w:val="00AF51C5"/>
    <w:rsid w:val="00AF6C00"/>
    <w:rsid w:val="00B00470"/>
    <w:rsid w:val="00B0093C"/>
    <w:rsid w:val="00B009CC"/>
    <w:rsid w:val="00B012FD"/>
    <w:rsid w:val="00B016BC"/>
    <w:rsid w:val="00B02B97"/>
    <w:rsid w:val="00B03BC6"/>
    <w:rsid w:val="00B04D6A"/>
    <w:rsid w:val="00B05614"/>
    <w:rsid w:val="00B056FD"/>
    <w:rsid w:val="00B0629B"/>
    <w:rsid w:val="00B10BD8"/>
    <w:rsid w:val="00B14964"/>
    <w:rsid w:val="00B170D8"/>
    <w:rsid w:val="00B211C2"/>
    <w:rsid w:val="00B215C3"/>
    <w:rsid w:val="00B2240A"/>
    <w:rsid w:val="00B2301B"/>
    <w:rsid w:val="00B23369"/>
    <w:rsid w:val="00B23A41"/>
    <w:rsid w:val="00B26AF6"/>
    <w:rsid w:val="00B26E97"/>
    <w:rsid w:val="00B27C30"/>
    <w:rsid w:val="00B27D1D"/>
    <w:rsid w:val="00B30F9B"/>
    <w:rsid w:val="00B312D2"/>
    <w:rsid w:val="00B31EFE"/>
    <w:rsid w:val="00B325FF"/>
    <w:rsid w:val="00B339DB"/>
    <w:rsid w:val="00B33E67"/>
    <w:rsid w:val="00B35293"/>
    <w:rsid w:val="00B36FD5"/>
    <w:rsid w:val="00B40793"/>
    <w:rsid w:val="00B40B25"/>
    <w:rsid w:val="00B4176D"/>
    <w:rsid w:val="00B42816"/>
    <w:rsid w:val="00B42CB0"/>
    <w:rsid w:val="00B432FC"/>
    <w:rsid w:val="00B43899"/>
    <w:rsid w:val="00B44A01"/>
    <w:rsid w:val="00B452F7"/>
    <w:rsid w:val="00B5020E"/>
    <w:rsid w:val="00B50939"/>
    <w:rsid w:val="00B5183F"/>
    <w:rsid w:val="00B554B6"/>
    <w:rsid w:val="00B56830"/>
    <w:rsid w:val="00B62193"/>
    <w:rsid w:val="00B625A4"/>
    <w:rsid w:val="00B6274B"/>
    <w:rsid w:val="00B65517"/>
    <w:rsid w:val="00B65CB4"/>
    <w:rsid w:val="00B65D1C"/>
    <w:rsid w:val="00B66994"/>
    <w:rsid w:val="00B67845"/>
    <w:rsid w:val="00B706D8"/>
    <w:rsid w:val="00B71504"/>
    <w:rsid w:val="00B72131"/>
    <w:rsid w:val="00B726C9"/>
    <w:rsid w:val="00B73BFD"/>
    <w:rsid w:val="00B755CC"/>
    <w:rsid w:val="00B7766D"/>
    <w:rsid w:val="00B77A9D"/>
    <w:rsid w:val="00B825B0"/>
    <w:rsid w:val="00B82619"/>
    <w:rsid w:val="00B84BB1"/>
    <w:rsid w:val="00B84E4E"/>
    <w:rsid w:val="00B86AC7"/>
    <w:rsid w:val="00B879AF"/>
    <w:rsid w:val="00B87B7D"/>
    <w:rsid w:val="00B901C0"/>
    <w:rsid w:val="00B90A6B"/>
    <w:rsid w:val="00B91111"/>
    <w:rsid w:val="00B91368"/>
    <w:rsid w:val="00B9148B"/>
    <w:rsid w:val="00B948F6"/>
    <w:rsid w:val="00B95458"/>
    <w:rsid w:val="00B9573E"/>
    <w:rsid w:val="00B96768"/>
    <w:rsid w:val="00B96908"/>
    <w:rsid w:val="00B96B2F"/>
    <w:rsid w:val="00B96E58"/>
    <w:rsid w:val="00BA399E"/>
    <w:rsid w:val="00BA3EEA"/>
    <w:rsid w:val="00BA4F7C"/>
    <w:rsid w:val="00BA66C5"/>
    <w:rsid w:val="00BB03C6"/>
    <w:rsid w:val="00BB0A5A"/>
    <w:rsid w:val="00BB0F95"/>
    <w:rsid w:val="00BB1402"/>
    <w:rsid w:val="00BB2709"/>
    <w:rsid w:val="00BB2A00"/>
    <w:rsid w:val="00BB2C53"/>
    <w:rsid w:val="00BB3906"/>
    <w:rsid w:val="00BC2491"/>
    <w:rsid w:val="00BC4D13"/>
    <w:rsid w:val="00BC4EE0"/>
    <w:rsid w:val="00BC60F9"/>
    <w:rsid w:val="00BC6179"/>
    <w:rsid w:val="00BC6A06"/>
    <w:rsid w:val="00BC792E"/>
    <w:rsid w:val="00BD1EE4"/>
    <w:rsid w:val="00BD3C08"/>
    <w:rsid w:val="00BD547F"/>
    <w:rsid w:val="00BD61C8"/>
    <w:rsid w:val="00BE0C4A"/>
    <w:rsid w:val="00BE1429"/>
    <w:rsid w:val="00BE3035"/>
    <w:rsid w:val="00BE31FF"/>
    <w:rsid w:val="00BE453A"/>
    <w:rsid w:val="00BF0147"/>
    <w:rsid w:val="00BF0455"/>
    <w:rsid w:val="00BF2585"/>
    <w:rsid w:val="00BF2A14"/>
    <w:rsid w:val="00BF4E73"/>
    <w:rsid w:val="00BF768D"/>
    <w:rsid w:val="00C00E60"/>
    <w:rsid w:val="00C00FB7"/>
    <w:rsid w:val="00C0323A"/>
    <w:rsid w:val="00C051DE"/>
    <w:rsid w:val="00C06880"/>
    <w:rsid w:val="00C074D7"/>
    <w:rsid w:val="00C07CB2"/>
    <w:rsid w:val="00C1063F"/>
    <w:rsid w:val="00C11144"/>
    <w:rsid w:val="00C1260B"/>
    <w:rsid w:val="00C15EEB"/>
    <w:rsid w:val="00C170DE"/>
    <w:rsid w:val="00C222B5"/>
    <w:rsid w:val="00C227C7"/>
    <w:rsid w:val="00C230EF"/>
    <w:rsid w:val="00C23203"/>
    <w:rsid w:val="00C23259"/>
    <w:rsid w:val="00C23682"/>
    <w:rsid w:val="00C26149"/>
    <w:rsid w:val="00C273F0"/>
    <w:rsid w:val="00C303BB"/>
    <w:rsid w:val="00C303EC"/>
    <w:rsid w:val="00C3089F"/>
    <w:rsid w:val="00C309E0"/>
    <w:rsid w:val="00C31AC8"/>
    <w:rsid w:val="00C33A8B"/>
    <w:rsid w:val="00C36946"/>
    <w:rsid w:val="00C37C53"/>
    <w:rsid w:val="00C40E5B"/>
    <w:rsid w:val="00C42309"/>
    <w:rsid w:val="00C43A09"/>
    <w:rsid w:val="00C444C3"/>
    <w:rsid w:val="00C4593C"/>
    <w:rsid w:val="00C468B3"/>
    <w:rsid w:val="00C46F47"/>
    <w:rsid w:val="00C50976"/>
    <w:rsid w:val="00C50B9C"/>
    <w:rsid w:val="00C51038"/>
    <w:rsid w:val="00C51290"/>
    <w:rsid w:val="00C51A4B"/>
    <w:rsid w:val="00C51F5F"/>
    <w:rsid w:val="00C54939"/>
    <w:rsid w:val="00C550FD"/>
    <w:rsid w:val="00C5556C"/>
    <w:rsid w:val="00C5587B"/>
    <w:rsid w:val="00C60850"/>
    <w:rsid w:val="00C61037"/>
    <w:rsid w:val="00C618E2"/>
    <w:rsid w:val="00C64FEF"/>
    <w:rsid w:val="00C67753"/>
    <w:rsid w:val="00C67B56"/>
    <w:rsid w:val="00C707E8"/>
    <w:rsid w:val="00C70A0D"/>
    <w:rsid w:val="00C73470"/>
    <w:rsid w:val="00C743CF"/>
    <w:rsid w:val="00C75FFB"/>
    <w:rsid w:val="00C80A10"/>
    <w:rsid w:val="00C80C61"/>
    <w:rsid w:val="00C81119"/>
    <w:rsid w:val="00C822B7"/>
    <w:rsid w:val="00C82E8A"/>
    <w:rsid w:val="00C837EC"/>
    <w:rsid w:val="00C83DBC"/>
    <w:rsid w:val="00C86689"/>
    <w:rsid w:val="00C86A1C"/>
    <w:rsid w:val="00C90B61"/>
    <w:rsid w:val="00C91EDF"/>
    <w:rsid w:val="00C927AC"/>
    <w:rsid w:val="00C92D05"/>
    <w:rsid w:val="00C93857"/>
    <w:rsid w:val="00C94366"/>
    <w:rsid w:val="00C9485E"/>
    <w:rsid w:val="00C94FC7"/>
    <w:rsid w:val="00C95E8C"/>
    <w:rsid w:val="00C97685"/>
    <w:rsid w:val="00CA0913"/>
    <w:rsid w:val="00CA310D"/>
    <w:rsid w:val="00CA3C47"/>
    <w:rsid w:val="00CA45B4"/>
    <w:rsid w:val="00CA6CD5"/>
    <w:rsid w:val="00CB0D44"/>
    <w:rsid w:val="00CB1C75"/>
    <w:rsid w:val="00CB226A"/>
    <w:rsid w:val="00CB284E"/>
    <w:rsid w:val="00CB3BC1"/>
    <w:rsid w:val="00CB4B0C"/>
    <w:rsid w:val="00CB4BA5"/>
    <w:rsid w:val="00CB7642"/>
    <w:rsid w:val="00CC1D27"/>
    <w:rsid w:val="00CC7E25"/>
    <w:rsid w:val="00CD0F5F"/>
    <w:rsid w:val="00CD2DBC"/>
    <w:rsid w:val="00CD4943"/>
    <w:rsid w:val="00CD4BD7"/>
    <w:rsid w:val="00CD54D4"/>
    <w:rsid w:val="00CD6C37"/>
    <w:rsid w:val="00CD6DC3"/>
    <w:rsid w:val="00CE0837"/>
    <w:rsid w:val="00CE14B0"/>
    <w:rsid w:val="00CE3A11"/>
    <w:rsid w:val="00CE4AF6"/>
    <w:rsid w:val="00CE4D4B"/>
    <w:rsid w:val="00CE5706"/>
    <w:rsid w:val="00CE57B5"/>
    <w:rsid w:val="00CE699A"/>
    <w:rsid w:val="00CE77C1"/>
    <w:rsid w:val="00CE7A20"/>
    <w:rsid w:val="00CF2A54"/>
    <w:rsid w:val="00CF3639"/>
    <w:rsid w:val="00CF3841"/>
    <w:rsid w:val="00CF57C9"/>
    <w:rsid w:val="00CF5801"/>
    <w:rsid w:val="00CF5BB1"/>
    <w:rsid w:val="00CF621C"/>
    <w:rsid w:val="00D004EE"/>
    <w:rsid w:val="00D024BD"/>
    <w:rsid w:val="00D029E9"/>
    <w:rsid w:val="00D03941"/>
    <w:rsid w:val="00D050D8"/>
    <w:rsid w:val="00D05C16"/>
    <w:rsid w:val="00D06B00"/>
    <w:rsid w:val="00D10455"/>
    <w:rsid w:val="00D113D1"/>
    <w:rsid w:val="00D1178F"/>
    <w:rsid w:val="00D1283B"/>
    <w:rsid w:val="00D13289"/>
    <w:rsid w:val="00D135AF"/>
    <w:rsid w:val="00D13813"/>
    <w:rsid w:val="00D13AD6"/>
    <w:rsid w:val="00D14CB9"/>
    <w:rsid w:val="00D14DAC"/>
    <w:rsid w:val="00D161FC"/>
    <w:rsid w:val="00D21BFD"/>
    <w:rsid w:val="00D21D52"/>
    <w:rsid w:val="00D27B59"/>
    <w:rsid w:val="00D27F26"/>
    <w:rsid w:val="00D3017F"/>
    <w:rsid w:val="00D30B26"/>
    <w:rsid w:val="00D31652"/>
    <w:rsid w:val="00D32AC2"/>
    <w:rsid w:val="00D32CA3"/>
    <w:rsid w:val="00D3323B"/>
    <w:rsid w:val="00D3362E"/>
    <w:rsid w:val="00D33A19"/>
    <w:rsid w:val="00D347E8"/>
    <w:rsid w:val="00D35086"/>
    <w:rsid w:val="00D353A0"/>
    <w:rsid w:val="00D37B84"/>
    <w:rsid w:val="00D41770"/>
    <w:rsid w:val="00D41EB3"/>
    <w:rsid w:val="00D4261F"/>
    <w:rsid w:val="00D42A46"/>
    <w:rsid w:val="00D449E4"/>
    <w:rsid w:val="00D45CF1"/>
    <w:rsid w:val="00D45EDE"/>
    <w:rsid w:val="00D51762"/>
    <w:rsid w:val="00D51DE0"/>
    <w:rsid w:val="00D51E60"/>
    <w:rsid w:val="00D524A1"/>
    <w:rsid w:val="00D52D4E"/>
    <w:rsid w:val="00D546D3"/>
    <w:rsid w:val="00D548FB"/>
    <w:rsid w:val="00D54EB0"/>
    <w:rsid w:val="00D560F2"/>
    <w:rsid w:val="00D57CF1"/>
    <w:rsid w:val="00D60334"/>
    <w:rsid w:val="00D60669"/>
    <w:rsid w:val="00D60CB3"/>
    <w:rsid w:val="00D60DD1"/>
    <w:rsid w:val="00D61BA6"/>
    <w:rsid w:val="00D62114"/>
    <w:rsid w:val="00D621F5"/>
    <w:rsid w:val="00D65316"/>
    <w:rsid w:val="00D73B43"/>
    <w:rsid w:val="00D75895"/>
    <w:rsid w:val="00D75FC5"/>
    <w:rsid w:val="00D801FE"/>
    <w:rsid w:val="00D812FE"/>
    <w:rsid w:val="00D81F37"/>
    <w:rsid w:val="00D81FBE"/>
    <w:rsid w:val="00D84A70"/>
    <w:rsid w:val="00D86502"/>
    <w:rsid w:val="00D871EB"/>
    <w:rsid w:val="00D92850"/>
    <w:rsid w:val="00D948E4"/>
    <w:rsid w:val="00D96494"/>
    <w:rsid w:val="00D967E2"/>
    <w:rsid w:val="00DA504A"/>
    <w:rsid w:val="00DA56D1"/>
    <w:rsid w:val="00DA5E97"/>
    <w:rsid w:val="00DA5EA9"/>
    <w:rsid w:val="00DB253C"/>
    <w:rsid w:val="00DB37C7"/>
    <w:rsid w:val="00DB3CDF"/>
    <w:rsid w:val="00DB3E47"/>
    <w:rsid w:val="00DB4713"/>
    <w:rsid w:val="00DB4B69"/>
    <w:rsid w:val="00DB6492"/>
    <w:rsid w:val="00DB71C4"/>
    <w:rsid w:val="00DC1B78"/>
    <w:rsid w:val="00DC21A0"/>
    <w:rsid w:val="00DC245D"/>
    <w:rsid w:val="00DC2558"/>
    <w:rsid w:val="00DC466D"/>
    <w:rsid w:val="00DC4C6E"/>
    <w:rsid w:val="00DD0366"/>
    <w:rsid w:val="00DD0D73"/>
    <w:rsid w:val="00DD0E9F"/>
    <w:rsid w:val="00DD1B97"/>
    <w:rsid w:val="00DD289F"/>
    <w:rsid w:val="00DD42E5"/>
    <w:rsid w:val="00DD5A30"/>
    <w:rsid w:val="00DD638A"/>
    <w:rsid w:val="00DD660C"/>
    <w:rsid w:val="00DE0232"/>
    <w:rsid w:val="00DE20CD"/>
    <w:rsid w:val="00DE3E80"/>
    <w:rsid w:val="00DE4A9A"/>
    <w:rsid w:val="00DE4B20"/>
    <w:rsid w:val="00DE5F8F"/>
    <w:rsid w:val="00DE6FFE"/>
    <w:rsid w:val="00DE7AC3"/>
    <w:rsid w:val="00DF1C8E"/>
    <w:rsid w:val="00DF3FEB"/>
    <w:rsid w:val="00DF4B08"/>
    <w:rsid w:val="00DF5248"/>
    <w:rsid w:val="00DF59F6"/>
    <w:rsid w:val="00DF5EE8"/>
    <w:rsid w:val="00DF6547"/>
    <w:rsid w:val="00DF751A"/>
    <w:rsid w:val="00DF790C"/>
    <w:rsid w:val="00E00F0D"/>
    <w:rsid w:val="00E01D0D"/>
    <w:rsid w:val="00E02008"/>
    <w:rsid w:val="00E04663"/>
    <w:rsid w:val="00E120DB"/>
    <w:rsid w:val="00E15D69"/>
    <w:rsid w:val="00E15E8F"/>
    <w:rsid w:val="00E16055"/>
    <w:rsid w:val="00E1619D"/>
    <w:rsid w:val="00E2059D"/>
    <w:rsid w:val="00E21A26"/>
    <w:rsid w:val="00E23309"/>
    <w:rsid w:val="00E23BA3"/>
    <w:rsid w:val="00E23DB7"/>
    <w:rsid w:val="00E23F04"/>
    <w:rsid w:val="00E241B9"/>
    <w:rsid w:val="00E24A26"/>
    <w:rsid w:val="00E2664A"/>
    <w:rsid w:val="00E30D0E"/>
    <w:rsid w:val="00E328BD"/>
    <w:rsid w:val="00E33020"/>
    <w:rsid w:val="00E33A03"/>
    <w:rsid w:val="00E33EC9"/>
    <w:rsid w:val="00E34464"/>
    <w:rsid w:val="00E347E3"/>
    <w:rsid w:val="00E417BF"/>
    <w:rsid w:val="00E43C4D"/>
    <w:rsid w:val="00E44A91"/>
    <w:rsid w:val="00E45551"/>
    <w:rsid w:val="00E45839"/>
    <w:rsid w:val="00E468EC"/>
    <w:rsid w:val="00E46C6B"/>
    <w:rsid w:val="00E46C6C"/>
    <w:rsid w:val="00E46EDD"/>
    <w:rsid w:val="00E500CC"/>
    <w:rsid w:val="00E50518"/>
    <w:rsid w:val="00E52111"/>
    <w:rsid w:val="00E52535"/>
    <w:rsid w:val="00E54A9E"/>
    <w:rsid w:val="00E54F09"/>
    <w:rsid w:val="00E60479"/>
    <w:rsid w:val="00E607D4"/>
    <w:rsid w:val="00E6131F"/>
    <w:rsid w:val="00E615DA"/>
    <w:rsid w:val="00E6327D"/>
    <w:rsid w:val="00E64741"/>
    <w:rsid w:val="00E709E6"/>
    <w:rsid w:val="00E719B2"/>
    <w:rsid w:val="00E736EA"/>
    <w:rsid w:val="00E764F0"/>
    <w:rsid w:val="00E776B8"/>
    <w:rsid w:val="00E77F39"/>
    <w:rsid w:val="00E8222C"/>
    <w:rsid w:val="00E827BA"/>
    <w:rsid w:val="00E840F6"/>
    <w:rsid w:val="00E861F7"/>
    <w:rsid w:val="00E86856"/>
    <w:rsid w:val="00E86F1F"/>
    <w:rsid w:val="00E924BB"/>
    <w:rsid w:val="00E92F30"/>
    <w:rsid w:val="00E93CEA"/>
    <w:rsid w:val="00E94FEB"/>
    <w:rsid w:val="00E9550E"/>
    <w:rsid w:val="00E956A6"/>
    <w:rsid w:val="00E95B1A"/>
    <w:rsid w:val="00E95D5E"/>
    <w:rsid w:val="00EA0B6C"/>
    <w:rsid w:val="00EA1914"/>
    <w:rsid w:val="00EA32D7"/>
    <w:rsid w:val="00EA53F0"/>
    <w:rsid w:val="00EB1555"/>
    <w:rsid w:val="00EB4154"/>
    <w:rsid w:val="00EB499E"/>
    <w:rsid w:val="00EB4E05"/>
    <w:rsid w:val="00EB5923"/>
    <w:rsid w:val="00EB61FF"/>
    <w:rsid w:val="00EB627E"/>
    <w:rsid w:val="00EB67C0"/>
    <w:rsid w:val="00EB7F5C"/>
    <w:rsid w:val="00EC007C"/>
    <w:rsid w:val="00EC02E1"/>
    <w:rsid w:val="00EC0A69"/>
    <w:rsid w:val="00EC0B22"/>
    <w:rsid w:val="00EC1A4C"/>
    <w:rsid w:val="00EC1E5E"/>
    <w:rsid w:val="00EC22B3"/>
    <w:rsid w:val="00EC5DCF"/>
    <w:rsid w:val="00ED245E"/>
    <w:rsid w:val="00ED3B03"/>
    <w:rsid w:val="00ED4072"/>
    <w:rsid w:val="00ED69D6"/>
    <w:rsid w:val="00ED7ACB"/>
    <w:rsid w:val="00EE13F2"/>
    <w:rsid w:val="00EE2891"/>
    <w:rsid w:val="00EE455C"/>
    <w:rsid w:val="00EE7A82"/>
    <w:rsid w:val="00EF06C1"/>
    <w:rsid w:val="00EF1850"/>
    <w:rsid w:val="00EF269C"/>
    <w:rsid w:val="00EF2B79"/>
    <w:rsid w:val="00EF3C27"/>
    <w:rsid w:val="00EF5644"/>
    <w:rsid w:val="00EF7404"/>
    <w:rsid w:val="00EF7B2A"/>
    <w:rsid w:val="00F018B8"/>
    <w:rsid w:val="00F03D88"/>
    <w:rsid w:val="00F05B7B"/>
    <w:rsid w:val="00F116F5"/>
    <w:rsid w:val="00F11F27"/>
    <w:rsid w:val="00F159D7"/>
    <w:rsid w:val="00F15BE8"/>
    <w:rsid w:val="00F221C3"/>
    <w:rsid w:val="00F23CEC"/>
    <w:rsid w:val="00F24EB4"/>
    <w:rsid w:val="00F26509"/>
    <w:rsid w:val="00F27E88"/>
    <w:rsid w:val="00F309A5"/>
    <w:rsid w:val="00F30F0B"/>
    <w:rsid w:val="00F32A7E"/>
    <w:rsid w:val="00F33552"/>
    <w:rsid w:val="00F33F39"/>
    <w:rsid w:val="00F345C4"/>
    <w:rsid w:val="00F35B5F"/>
    <w:rsid w:val="00F40AD9"/>
    <w:rsid w:val="00F4206A"/>
    <w:rsid w:val="00F4286E"/>
    <w:rsid w:val="00F42E2F"/>
    <w:rsid w:val="00F44840"/>
    <w:rsid w:val="00F45385"/>
    <w:rsid w:val="00F45803"/>
    <w:rsid w:val="00F47133"/>
    <w:rsid w:val="00F475EB"/>
    <w:rsid w:val="00F52616"/>
    <w:rsid w:val="00F53D69"/>
    <w:rsid w:val="00F5517E"/>
    <w:rsid w:val="00F5558E"/>
    <w:rsid w:val="00F56091"/>
    <w:rsid w:val="00F56828"/>
    <w:rsid w:val="00F5788F"/>
    <w:rsid w:val="00F611E7"/>
    <w:rsid w:val="00F62174"/>
    <w:rsid w:val="00F649D2"/>
    <w:rsid w:val="00F6704C"/>
    <w:rsid w:val="00F6763F"/>
    <w:rsid w:val="00F72C46"/>
    <w:rsid w:val="00F72CDD"/>
    <w:rsid w:val="00F733A8"/>
    <w:rsid w:val="00F73D53"/>
    <w:rsid w:val="00F76AB8"/>
    <w:rsid w:val="00F8061F"/>
    <w:rsid w:val="00F8463D"/>
    <w:rsid w:val="00F85895"/>
    <w:rsid w:val="00F85C0E"/>
    <w:rsid w:val="00F86F80"/>
    <w:rsid w:val="00F90079"/>
    <w:rsid w:val="00F90B48"/>
    <w:rsid w:val="00F92E56"/>
    <w:rsid w:val="00F93392"/>
    <w:rsid w:val="00F95AB3"/>
    <w:rsid w:val="00F965D4"/>
    <w:rsid w:val="00F96774"/>
    <w:rsid w:val="00F97187"/>
    <w:rsid w:val="00FA023B"/>
    <w:rsid w:val="00FA08F8"/>
    <w:rsid w:val="00FA147E"/>
    <w:rsid w:val="00FA1D47"/>
    <w:rsid w:val="00FA2E86"/>
    <w:rsid w:val="00FA3122"/>
    <w:rsid w:val="00FA500B"/>
    <w:rsid w:val="00FA5F8B"/>
    <w:rsid w:val="00FA76FC"/>
    <w:rsid w:val="00FB0F72"/>
    <w:rsid w:val="00FB13CC"/>
    <w:rsid w:val="00FB1B87"/>
    <w:rsid w:val="00FB43C1"/>
    <w:rsid w:val="00FC03F1"/>
    <w:rsid w:val="00FC2340"/>
    <w:rsid w:val="00FC2F2B"/>
    <w:rsid w:val="00FC31B7"/>
    <w:rsid w:val="00FC3878"/>
    <w:rsid w:val="00FC3BE5"/>
    <w:rsid w:val="00FC42AA"/>
    <w:rsid w:val="00FC4736"/>
    <w:rsid w:val="00FC4B0C"/>
    <w:rsid w:val="00FC5054"/>
    <w:rsid w:val="00FC620F"/>
    <w:rsid w:val="00FD09C7"/>
    <w:rsid w:val="00FD2617"/>
    <w:rsid w:val="00FD3835"/>
    <w:rsid w:val="00FD4434"/>
    <w:rsid w:val="00FD5EF0"/>
    <w:rsid w:val="00FE119A"/>
    <w:rsid w:val="00FE401F"/>
    <w:rsid w:val="00FE4A39"/>
    <w:rsid w:val="00FE61E1"/>
    <w:rsid w:val="00FE6DB7"/>
    <w:rsid w:val="00FE79CA"/>
    <w:rsid w:val="00FF042F"/>
    <w:rsid w:val="00FF08CD"/>
    <w:rsid w:val="00FF08E3"/>
    <w:rsid w:val="00FF184E"/>
    <w:rsid w:val="00FF2C8E"/>
    <w:rsid w:val="00FF3C13"/>
    <w:rsid w:val="00FF4152"/>
    <w:rsid w:val="00FF5618"/>
    <w:rsid w:val="00FF757F"/>
    <w:rsid w:val="00FF7756"/>
    <w:rsid w:val="20F6428A"/>
    <w:rsid w:val="5E16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AF3E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756"/>
  </w:style>
  <w:style w:type="paragraph" w:styleId="Heading1">
    <w:name w:val="heading 1"/>
    <w:basedOn w:val="Normal"/>
    <w:link w:val="Heading1Char"/>
    <w:uiPriority w:val="9"/>
    <w:qFormat/>
    <w:rsid w:val="00036A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036A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AE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36AE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Default">
    <w:name w:val="Default"/>
    <w:rsid w:val="000E62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6D05"/>
    <w:rPr>
      <w:strike w:val="0"/>
      <w:dstrike w:val="0"/>
      <w:color w:val="316C9D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A6D0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36AE8"/>
    <w:rPr>
      <w:i/>
      <w:iCs/>
    </w:rPr>
  </w:style>
  <w:style w:type="character" w:customStyle="1" w:styleId="authorname">
    <w:name w:val="authorname"/>
    <w:basedOn w:val="DefaultParagraphFont"/>
    <w:rsid w:val="00036AE8"/>
  </w:style>
  <w:style w:type="character" w:customStyle="1" w:styleId="u-sronly">
    <w:name w:val="u-sronly"/>
    <w:basedOn w:val="DefaultParagraphFont"/>
    <w:rsid w:val="00036AE8"/>
  </w:style>
  <w:style w:type="character" w:customStyle="1" w:styleId="journaltitle">
    <w:name w:val="journaltitle"/>
    <w:basedOn w:val="DefaultParagraphFont"/>
    <w:rsid w:val="00036AE8"/>
  </w:style>
  <w:style w:type="character" w:customStyle="1" w:styleId="articlecitationyear">
    <w:name w:val="articlecitation_year"/>
    <w:basedOn w:val="DefaultParagraphFont"/>
    <w:rsid w:val="00036AE8"/>
  </w:style>
  <w:style w:type="character" w:customStyle="1" w:styleId="articlecitationvolume">
    <w:name w:val="articlecitation_volume"/>
    <w:basedOn w:val="DefaultParagraphFont"/>
    <w:rsid w:val="00036AE8"/>
  </w:style>
  <w:style w:type="character" w:styleId="Strong">
    <w:name w:val="Strong"/>
    <w:basedOn w:val="DefaultParagraphFont"/>
    <w:uiPriority w:val="22"/>
    <w:qFormat/>
    <w:rsid w:val="00036AE8"/>
    <w:rPr>
      <w:b/>
      <w:bCs/>
    </w:rPr>
  </w:style>
  <w:style w:type="paragraph" w:customStyle="1" w:styleId="articledoi">
    <w:name w:val="articledoi"/>
    <w:basedOn w:val="Normal"/>
    <w:rsid w:val="00036A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14CE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C2558"/>
    <w:rPr>
      <w:i/>
      <w:iCs/>
    </w:rPr>
  </w:style>
  <w:style w:type="character" w:customStyle="1" w:styleId="cit-auth2">
    <w:name w:val="cit-auth2"/>
    <w:basedOn w:val="DefaultParagraphFont"/>
    <w:rsid w:val="00DC2558"/>
  </w:style>
  <w:style w:type="character" w:customStyle="1" w:styleId="cit-name-surname">
    <w:name w:val="cit-name-surname"/>
    <w:basedOn w:val="DefaultParagraphFont"/>
    <w:rsid w:val="00DC2558"/>
  </w:style>
  <w:style w:type="character" w:customStyle="1" w:styleId="cit-name-given-names">
    <w:name w:val="cit-name-given-names"/>
    <w:basedOn w:val="DefaultParagraphFont"/>
    <w:rsid w:val="00DC2558"/>
  </w:style>
  <w:style w:type="character" w:customStyle="1" w:styleId="cit-pub-date">
    <w:name w:val="cit-pub-date"/>
    <w:basedOn w:val="DefaultParagraphFont"/>
    <w:rsid w:val="00DC2558"/>
  </w:style>
  <w:style w:type="character" w:customStyle="1" w:styleId="cit-article-title">
    <w:name w:val="cit-article-title"/>
    <w:basedOn w:val="DefaultParagraphFont"/>
    <w:rsid w:val="00DC2558"/>
  </w:style>
  <w:style w:type="character" w:customStyle="1" w:styleId="cit-vol5">
    <w:name w:val="cit-vol5"/>
    <w:basedOn w:val="DefaultParagraphFont"/>
    <w:rsid w:val="00DC2558"/>
  </w:style>
  <w:style w:type="character" w:customStyle="1" w:styleId="cit-fpage">
    <w:name w:val="cit-fpage"/>
    <w:basedOn w:val="DefaultParagraphFont"/>
    <w:rsid w:val="00DC2558"/>
  </w:style>
  <w:style w:type="character" w:customStyle="1" w:styleId="cit-lpage">
    <w:name w:val="cit-lpage"/>
    <w:basedOn w:val="DefaultParagraphFont"/>
    <w:rsid w:val="00DC2558"/>
  </w:style>
  <w:style w:type="paragraph" w:styleId="BalloonText">
    <w:name w:val="Balloon Text"/>
    <w:basedOn w:val="Normal"/>
    <w:link w:val="BalloonTextChar"/>
    <w:uiPriority w:val="99"/>
    <w:semiHidden/>
    <w:unhideWhenUsed/>
    <w:rsid w:val="00413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21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E04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xl65">
    <w:name w:val="xl65"/>
    <w:basedOn w:val="Normal"/>
    <w:rsid w:val="001771D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771DC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g-json">
    <w:name w:val="tag-json"/>
    <w:basedOn w:val="DefaultParagraphFont"/>
    <w:rsid w:val="0063611C"/>
  </w:style>
  <w:style w:type="character" w:customStyle="1" w:styleId="internalref">
    <w:name w:val="internalref"/>
    <w:basedOn w:val="DefaultParagraphFont"/>
    <w:rsid w:val="00043D86"/>
  </w:style>
  <w:style w:type="character" w:customStyle="1" w:styleId="citation">
    <w:name w:val="citation"/>
    <w:basedOn w:val="DefaultParagraphFont"/>
    <w:rsid w:val="007A4B9E"/>
  </w:style>
  <w:style w:type="character" w:customStyle="1" w:styleId="highlight">
    <w:name w:val="highlight"/>
    <w:basedOn w:val="DefaultParagraphFont"/>
    <w:rsid w:val="0015051B"/>
  </w:style>
  <w:style w:type="character" w:customStyle="1" w:styleId="element-citation">
    <w:name w:val="element-citation"/>
    <w:basedOn w:val="DefaultParagraphFont"/>
    <w:rsid w:val="0019080F"/>
  </w:style>
  <w:style w:type="character" w:customStyle="1" w:styleId="ref-journal">
    <w:name w:val="ref-journal"/>
    <w:basedOn w:val="DefaultParagraphFont"/>
    <w:rsid w:val="0019080F"/>
  </w:style>
  <w:style w:type="character" w:customStyle="1" w:styleId="ref-vol">
    <w:name w:val="ref-vol"/>
    <w:basedOn w:val="DefaultParagraphFont"/>
    <w:rsid w:val="0019080F"/>
  </w:style>
  <w:style w:type="character" w:customStyle="1" w:styleId="smallcaps">
    <w:name w:val="smallcaps"/>
    <w:basedOn w:val="DefaultParagraphFont"/>
    <w:rsid w:val="003D71C6"/>
  </w:style>
  <w:style w:type="character" w:customStyle="1" w:styleId="journal">
    <w:name w:val="journal"/>
    <w:basedOn w:val="DefaultParagraphFont"/>
    <w:rsid w:val="003D71C6"/>
  </w:style>
  <w:style w:type="character" w:customStyle="1" w:styleId="jnumber">
    <w:name w:val="jnumber"/>
    <w:basedOn w:val="DefaultParagraphFont"/>
    <w:rsid w:val="003D71C6"/>
  </w:style>
  <w:style w:type="character" w:customStyle="1" w:styleId="citation-publication-date">
    <w:name w:val="citation-publication-date"/>
    <w:basedOn w:val="DefaultParagraphFont"/>
    <w:rsid w:val="002B1AF0"/>
  </w:style>
  <w:style w:type="character" w:customStyle="1" w:styleId="doi">
    <w:name w:val="doi"/>
    <w:basedOn w:val="DefaultParagraphFont"/>
    <w:rsid w:val="002B1AF0"/>
  </w:style>
  <w:style w:type="character" w:customStyle="1" w:styleId="apple-converted-space">
    <w:name w:val="apple-converted-space"/>
    <w:basedOn w:val="DefaultParagraphFont"/>
    <w:rsid w:val="00644795"/>
  </w:style>
  <w:style w:type="character" w:styleId="CommentReference">
    <w:name w:val="annotation reference"/>
    <w:basedOn w:val="DefaultParagraphFont"/>
    <w:uiPriority w:val="99"/>
    <w:semiHidden/>
    <w:unhideWhenUsed/>
    <w:rsid w:val="00841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0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0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00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A6CD5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4FigureCaption">
    <w:name w:val="014 Figure Caption"/>
    <w:basedOn w:val="Normal"/>
    <w:next w:val="Normal"/>
    <w:rsid w:val="004A56C9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2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448"/>
  </w:style>
  <w:style w:type="paragraph" w:styleId="Footer">
    <w:name w:val="footer"/>
    <w:basedOn w:val="Normal"/>
    <w:link w:val="FooterChar"/>
    <w:uiPriority w:val="99"/>
    <w:unhideWhenUsed/>
    <w:rsid w:val="00522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448"/>
  </w:style>
  <w:style w:type="character" w:customStyle="1" w:styleId="tgc">
    <w:name w:val="_tgc"/>
    <w:basedOn w:val="DefaultParagraphFont"/>
    <w:rsid w:val="007011FA"/>
  </w:style>
  <w:style w:type="paragraph" w:styleId="Revision">
    <w:name w:val="Revision"/>
    <w:hidden/>
    <w:uiPriority w:val="99"/>
    <w:semiHidden/>
    <w:rsid w:val="00DF654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965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756"/>
  </w:style>
  <w:style w:type="paragraph" w:styleId="Heading1">
    <w:name w:val="heading 1"/>
    <w:basedOn w:val="Normal"/>
    <w:link w:val="Heading1Char"/>
    <w:uiPriority w:val="9"/>
    <w:qFormat/>
    <w:rsid w:val="00036A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036A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AE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36AE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Default">
    <w:name w:val="Default"/>
    <w:rsid w:val="000E62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6D05"/>
    <w:rPr>
      <w:strike w:val="0"/>
      <w:dstrike w:val="0"/>
      <w:color w:val="316C9D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A6D0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36AE8"/>
    <w:rPr>
      <w:i/>
      <w:iCs/>
    </w:rPr>
  </w:style>
  <w:style w:type="character" w:customStyle="1" w:styleId="authorname">
    <w:name w:val="authorname"/>
    <w:basedOn w:val="DefaultParagraphFont"/>
    <w:rsid w:val="00036AE8"/>
  </w:style>
  <w:style w:type="character" w:customStyle="1" w:styleId="u-sronly">
    <w:name w:val="u-sronly"/>
    <w:basedOn w:val="DefaultParagraphFont"/>
    <w:rsid w:val="00036AE8"/>
  </w:style>
  <w:style w:type="character" w:customStyle="1" w:styleId="journaltitle">
    <w:name w:val="journaltitle"/>
    <w:basedOn w:val="DefaultParagraphFont"/>
    <w:rsid w:val="00036AE8"/>
  </w:style>
  <w:style w:type="character" w:customStyle="1" w:styleId="articlecitationyear">
    <w:name w:val="articlecitation_year"/>
    <w:basedOn w:val="DefaultParagraphFont"/>
    <w:rsid w:val="00036AE8"/>
  </w:style>
  <w:style w:type="character" w:customStyle="1" w:styleId="articlecitationvolume">
    <w:name w:val="articlecitation_volume"/>
    <w:basedOn w:val="DefaultParagraphFont"/>
    <w:rsid w:val="00036AE8"/>
  </w:style>
  <w:style w:type="character" w:styleId="Strong">
    <w:name w:val="Strong"/>
    <w:basedOn w:val="DefaultParagraphFont"/>
    <w:uiPriority w:val="22"/>
    <w:qFormat/>
    <w:rsid w:val="00036AE8"/>
    <w:rPr>
      <w:b/>
      <w:bCs/>
    </w:rPr>
  </w:style>
  <w:style w:type="paragraph" w:customStyle="1" w:styleId="articledoi">
    <w:name w:val="articledoi"/>
    <w:basedOn w:val="Normal"/>
    <w:rsid w:val="00036A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14CE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C2558"/>
    <w:rPr>
      <w:i/>
      <w:iCs/>
    </w:rPr>
  </w:style>
  <w:style w:type="character" w:customStyle="1" w:styleId="cit-auth2">
    <w:name w:val="cit-auth2"/>
    <w:basedOn w:val="DefaultParagraphFont"/>
    <w:rsid w:val="00DC2558"/>
  </w:style>
  <w:style w:type="character" w:customStyle="1" w:styleId="cit-name-surname">
    <w:name w:val="cit-name-surname"/>
    <w:basedOn w:val="DefaultParagraphFont"/>
    <w:rsid w:val="00DC2558"/>
  </w:style>
  <w:style w:type="character" w:customStyle="1" w:styleId="cit-name-given-names">
    <w:name w:val="cit-name-given-names"/>
    <w:basedOn w:val="DefaultParagraphFont"/>
    <w:rsid w:val="00DC2558"/>
  </w:style>
  <w:style w:type="character" w:customStyle="1" w:styleId="cit-pub-date">
    <w:name w:val="cit-pub-date"/>
    <w:basedOn w:val="DefaultParagraphFont"/>
    <w:rsid w:val="00DC2558"/>
  </w:style>
  <w:style w:type="character" w:customStyle="1" w:styleId="cit-article-title">
    <w:name w:val="cit-article-title"/>
    <w:basedOn w:val="DefaultParagraphFont"/>
    <w:rsid w:val="00DC2558"/>
  </w:style>
  <w:style w:type="character" w:customStyle="1" w:styleId="cit-vol5">
    <w:name w:val="cit-vol5"/>
    <w:basedOn w:val="DefaultParagraphFont"/>
    <w:rsid w:val="00DC2558"/>
  </w:style>
  <w:style w:type="character" w:customStyle="1" w:styleId="cit-fpage">
    <w:name w:val="cit-fpage"/>
    <w:basedOn w:val="DefaultParagraphFont"/>
    <w:rsid w:val="00DC2558"/>
  </w:style>
  <w:style w:type="character" w:customStyle="1" w:styleId="cit-lpage">
    <w:name w:val="cit-lpage"/>
    <w:basedOn w:val="DefaultParagraphFont"/>
    <w:rsid w:val="00DC2558"/>
  </w:style>
  <w:style w:type="paragraph" w:styleId="BalloonText">
    <w:name w:val="Balloon Text"/>
    <w:basedOn w:val="Normal"/>
    <w:link w:val="BalloonTextChar"/>
    <w:uiPriority w:val="99"/>
    <w:semiHidden/>
    <w:unhideWhenUsed/>
    <w:rsid w:val="00413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21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E04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xl65">
    <w:name w:val="xl65"/>
    <w:basedOn w:val="Normal"/>
    <w:rsid w:val="001771D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771DC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g-json">
    <w:name w:val="tag-json"/>
    <w:basedOn w:val="DefaultParagraphFont"/>
    <w:rsid w:val="0063611C"/>
  </w:style>
  <w:style w:type="character" w:customStyle="1" w:styleId="internalref">
    <w:name w:val="internalref"/>
    <w:basedOn w:val="DefaultParagraphFont"/>
    <w:rsid w:val="00043D86"/>
  </w:style>
  <w:style w:type="character" w:customStyle="1" w:styleId="citation">
    <w:name w:val="citation"/>
    <w:basedOn w:val="DefaultParagraphFont"/>
    <w:rsid w:val="007A4B9E"/>
  </w:style>
  <w:style w:type="character" w:customStyle="1" w:styleId="highlight">
    <w:name w:val="highlight"/>
    <w:basedOn w:val="DefaultParagraphFont"/>
    <w:rsid w:val="0015051B"/>
  </w:style>
  <w:style w:type="character" w:customStyle="1" w:styleId="element-citation">
    <w:name w:val="element-citation"/>
    <w:basedOn w:val="DefaultParagraphFont"/>
    <w:rsid w:val="0019080F"/>
  </w:style>
  <w:style w:type="character" w:customStyle="1" w:styleId="ref-journal">
    <w:name w:val="ref-journal"/>
    <w:basedOn w:val="DefaultParagraphFont"/>
    <w:rsid w:val="0019080F"/>
  </w:style>
  <w:style w:type="character" w:customStyle="1" w:styleId="ref-vol">
    <w:name w:val="ref-vol"/>
    <w:basedOn w:val="DefaultParagraphFont"/>
    <w:rsid w:val="0019080F"/>
  </w:style>
  <w:style w:type="character" w:customStyle="1" w:styleId="smallcaps">
    <w:name w:val="smallcaps"/>
    <w:basedOn w:val="DefaultParagraphFont"/>
    <w:rsid w:val="003D71C6"/>
  </w:style>
  <w:style w:type="character" w:customStyle="1" w:styleId="journal">
    <w:name w:val="journal"/>
    <w:basedOn w:val="DefaultParagraphFont"/>
    <w:rsid w:val="003D71C6"/>
  </w:style>
  <w:style w:type="character" w:customStyle="1" w:styleId="jnumber">
    <w:name w:val="jnumber"/>
    <w:basedOn w:val="DefaultParagraphFont"/>
    <w:rsid w:val="003D71C6"/>
  </w:style>
  <w:style w:type="character" w:customStyle="1" w:styleId="citation-publication-date">
    <w:name w:val="citation-publication-date"/>
    <w:basedOn w:val="DefaultParagraphFont"/>
    <w:rsid w:val="002B1AF0"/>
  </w:style>
  <w:style w:type="character" w:customStyle="1" w:styleId="doi">
    <w:name w:val="doi"/>
    <w:basedOn w:val="DefaultParagraphFont"/>
    <w:rsid w:val="002B1AF0"/>
  </w:style>
  <w:style w:type="character" w:customStyle="1" w:styleId="apple-converted-space">
    <w:name w:val="apple-converted-space"/>
    <w:basedOn w:val="DefaultParagraphFont"/>
    <w:rsid w:val="00644795"/>
  </w:style>
  <w:style w:type="character" w:styleId="CommentReference">
    <w:name w:val="annotation reference"/>
    <w:basedOn w:val="DefaultParagraphFont"/>
    <w:uiPriority w:val="99"/>
    <w:semiHidden/>
    <w:unhideWhenUsed/>
    <w:rsid w:val="00841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0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0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00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A6CD5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4FigureCaption">
    <w:name w:val="014 Figure Caption"/>
    <w:basedOn w:val="Normal"/>
    <w:next w:val="Normal"/>
    <w:rsid w:val="004A56C9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2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448"/>
  </w:style>
  <w:style w:type="paragraph" w:styleId="Footer">
    <w:name w:val="footer"/>
    <w:basedOn w:val="Normal"/>
    <w:link w:val="FooterChar"/>
    <w:uiPriority w:val="99"/>
    <w:unhideWhenUsed/>
    <w:rsid w:val="00522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448"/>
  </w:style>
  <w:style w:type="character" w:customStyle="1" w:styleId="tgc">
    <w:name w:val="_tgc"/>
    <w:basedOn w:val="DefaultParagraphFont"/>
    <w:rsid w:val="007011FA"/>
  </w:style>
  <w:style w:type="paragraph" w:styleId="Revision">
    <w:name w:val="Revision"/>
    <w:hidden/>
    <w:uiPriority w:val="99"/>
    <w:semiHidden/>
    <w:rsid w:val="00DF654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96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302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660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450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42769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0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0393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371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2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2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5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8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1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1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25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611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934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63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284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3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2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3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2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9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4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8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9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75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0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1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9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0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0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7208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2350508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8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020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439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7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0509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89349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5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53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8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619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054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364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1656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798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1709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230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915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641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489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9711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114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613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3315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128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3986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452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2237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655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835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2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6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8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7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1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6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8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2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7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0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2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1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2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1684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6991701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4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638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050709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263957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9498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94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62290D-8CA2-410E-832D-BDA2EEEDF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4</Pages>
  <Words>1275</Words>
  <Characters>726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ond, Masum</dc:creator>
  <cp:lastModifiedBy>Babar,Md Ali</cp:lastModifiedBy>
  <cp:revision>101</cp:revision>
  <cp:lastPrinted>2017-05-15T14:15:00Z</cp:lastPrinted>
  <dcterms:created xsi:type="dcterms:W3CDTF">2018-02-24T14:14:00Z</dcterms:created>
  <dcterms:modified xsi:type="dcterms:W3CDTF">2018-05-17T15:07:00Z</dcterms:modified>
</cp:coreProperties>
</file>